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7F0" w:rsidRPr="001A37F0" w:rsidRDefault="009B7064" w:rsidP="001A37F0">
      <w:pPr>
        <w:spacing w:line="480" w:lineRule="auto"/>
        <w:jc w:val="left"/>
        <w:rPr>
          <w:rFonts w:ascii="Calibri" w:hAnsi="Calibri" w:cs="Times New Roman"/>
          <w:b/>
          <w:sz w:val="28"/>
          <w:szCs w:val="28"/>
        </w:rPr>
      </w:pPr>
      <w:r>
        <w:rPr>
          <w:rFonts w:ascii="Calibri" w:hAnsi="Calibri" w:cs="Times New Roman"/>
          <w:b/>
          <w:sz w:val="28"/>
          <w:szCs w:val="28"/>
        </w:rPr>
        <w:t>Additional file</w:t>
      </w:r>
    </w:p>
    <w:p w:rsidR="001A37F0" w:rsidRDefault="001A37F0" w:rsidP="00F9641E">
      <w:pPr>
        <w:jc w:val="center"/>
        <w:rPr>
          <w:rFonts w:ascii="Times New Roman" w:hAnsi="Times New Roman" w:cs="Times New Roman"/>
          <w:b/>
        </w:rPr>
      </w:pPr>
    </w:p>
    <w:p w:rsidR="001A37F0" w:rsidRPr="00DD01E5" w:rsidRDefault="001A37F0" w:rsidP="00E70E1A">
      <w:pPr>
        <w:spacing w:line="480" w:lineRule="auto"/>
        <w:jc w:val="center"/>
        <w:rPr>
          <w:rFonts w:ascii="Calibri" w:hAnsi="Calibri" w:cs="Times New Roman"/>
          <w:b/>
          <w:sz w:val="28"/>
          <w:szCs w:val="28"/>
        </w:rPr>
      </w:pPr>
      <w:r w:rsidRPr="00FA62D4">
        <w:rPr>
          <w:rFonts w:ascii="Calibri" w:hAnsi="Calibri" w:cs="Times New Roman"/>
          <w:b/>
          <w:sz w:val="28"/>
          <w:szCs w:val="28"/>
        </w:rPr>
        <w:t>The genome of a prasinovirus</w:t>
      </w:r>
      <w:r w:rsidR="00112034">
        <w:rPr>
          <w:rFonts w:ascii="Calibri" w:hAnsi="Calibri" w:cs="Times New Roman" w:hint="eastAsia"/>
          <w:b/>
          <w:sz w:val="28"/>
          <w:szCs w:val="28"/>
        </w:rPr>
        <w:t>es</w:t>
      </w:r>
      <w:r w:rsidRPr="00FA62D4">
        <w:rPr>
          <w:rFonts w:ascii="Calibri" w:hAnsi="Calibri" w:cs="Times New Roman"/>
          <w:b/>
          <w:sz w:val="28"/>
          <w:szCs w:val="28"/>
        </w:rPr>
        <w:t>-related</w:t>
      </w:r>
      <w:r w:rsidR="00112034" w:rsidRPr="00112034">
        <w:rPr>
          <w:rFonts w:ascii="Calibri" w:hAnsi="Calibri" w:cs="Times New Roman"/>
          <w:b/>
          <w:sz w:val="28"/>
          <w:szCs w:val="28"/>
        </w:rPr>
        <w:t xml:space="preserve"> </w:t>
      </w:r>
      <w:r w:rsidR="00112034" w:rsidRPr="00FA62D4">
        <w:rPr>
          <w:rFonts w:ascii="Calibri" w:hAnsi="Calibri" w:cs="Times New Roman"/>
          <w:b/>
          <w:sz w:val="28"/>
          <w:szCs w:val="28"/>
        </w:rPr>
        <w:t>freshwater</w:t>
      </w:r>
      <w:r w:rsidRPr="00FA62D4">
        <w:rPr>
          <w:rFonts w:ascii="Calibri" w:hAnsi="Calibri" w:cs="Times New Roman"/>
          <w:b/>
          <w:sz w:val="28"/>
          <w:szCs w:val="28"/>
        </w:rPr>
        <w:t xml:space="preserve"> virus reveals unusual diversity of phycodnaviruses</w:t>
      </w:r>
    </w:p>
    <w:p w:rsidR="001A37F0" w:rsidRDefault="001A37F0" w:rsidP="001A37F0">
      <w:pPr>
        <w:spacing w:line="480" w:lineRule="auto"/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</w:p>
    <w:p w:rsidR="00E70E1A" w:rsidRPr="00250153" w:rsidRDefault="00E70E1A" w:rsidP="00E70E1A">
      <w:pPr>
        <w:spacing w:line="480" w:lineRule="auto"/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r w:rsidRPr="00250153">
        <w:rPr>
          <w:rFonts w:ascii="Times New Roman" w:eastAsia="SimSun" w:hAnsi="Times New Roman" w:cs="Times New Roman"/>
          <w:bCs/>
          <w:sz w:val="24"/>
          <w:szCs w:val="24"/>
        </w:rPr>
        <w:t>Hao Chen</w:t>
      </w:r>
      <w:r w:rsidRPr="00250153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</w:rPr>
        <w:t>a</w:t>
      </w:r>
      <w:r w:rsidRPr="00250153">
        <w:rPr>
          <w:rFonts w:ascii="Times New Roman" w:eastAsia="SimSun" w:hAnsi="Times New Roman" w:cs="Times New Roman"/>
          <w:bCs/>
          <w:sz w:val="24"/>
          <w:szCs w:val="24"/>
        </w:rPr>
        <w:t>,</w:t>
      </w:r>
      <w:r w:rsidRPr="00250153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r w:rsidRPr="00250153">
        <w:rPr>
          <w:rFonts w:ascii="Times New Roman" w:eastAsia="SimSun" w:hAnsi="Times New Roman" w:cs="Times New Roman"/>
          <w:bCs/>
          <w:sz w:val="24"/>
          <w:szCs w:val="24"/>
        </w:rPr>
        <w:t>Weijia Zhang</w:t>
      </w:r>
      <w:bookmarkStart w:id="0" w:name="_Hlk495960657"/>
      <w:r w:rsidRPr="006E45CB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</w:rPr>
        <w:t>a</w:t>
      </w:r>
      <w:bookmarkEnd w:id="0"/>
      <w:r w:rsidRPr="006E45CB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</w:rPr>
        <w:t>,#</w:t>
      </w:r>
      <w:r w:rsidRPr="00250153">
        <w:rPr>
          <w:rFonts w:ascii="Times New Roman" w:eastAsia="SimSun" w:hAnsi="Times New Roman" w:cs="Times New Roman"/>
          <w:bCs/>
          <w:sz w:val="24"/>
          <w:szCs w:val="24"/>
        </w:rPr>
        <w:t>,</w:t>
      </w:r>
      <w:r w:rsidRPr="00250153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Xiefei Li</w:t>
      </w:r>
      <w:r w:rsidRPr="006E45CB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</w:rPr>
        <w:t>a</w:t>
      </w:r>
      <w:r w:rsidRPr="00250153">
        <w:rPr>
          <w:rFonts w:ascii="Times New Roman" w:eastAsia="SimSun" w:hAnsi="Times New Roman" w:cs="Times New Roman" w:hint="eastAsia"/>
          <w:bCs/>
          <w:sz w:val="24"/>
          <w:szCs w:val="24"/>
        </w:rPr>
        <w:t>, Yingjie Pan</w:t>
      </w:r>
      <w:r w:rsidRPr="00250153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</w:rPr>
        <w:t>a,b</w:t>
      </w:r>
      <w:r w:rsidRPr="00250153">
        <w:rPr>
          <w:rFonts w:ascii="Times New Roman" w:eastAsia="SimSun" w:hAnsi="Times New Roman" w:cs="Times New Roman" w:hint="eastAsia"/>
          <w:bCs/>
          <w:sz w:val="24"/>
          <w:szCs w:val="24"/>
        </w:rPr>
        <w:t>,</w:t>
      </w:r>
      <w:r w:rsidRPr="00250153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</w:p>
    <w:p w:rsidR="00E70E1A" w:rsidRPr="00250153" w:rsidRDefault="00E70E1A" w:rsidP="00E70E1A">
      <w:pPr>
        <w:spacing w:line="480" w:lineRule="auto"/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r w:rsidRPr="00250153">
        <w:rPr>
          <w:rFonts w:ascii="Times New Roman" w:eastAsia="SimSun" w:hAnsi="Times New Roman" w:cs="Times New Roman"/>
          <w:bCs/>
          <w:sz w:val="24"/>
          <w:szCs w:val="24"/>
        </w:rPr>
        <w:t>Shuling Yan</w:t>
      </w:r>
      <w:r w:rsidRPr="00250153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</w:rPr>
        <w:t>a,c</w:t>
      </w:r>
      <w:r w:rsidRPr="00250153">
        <w:rPr>
          <w:rFonts w:ascii="Times New Roman" w:eastAsia="SimSun" w:hAnsi="Times New Roman" w:cs="Times New Roman"/>
          <w:bCs/>
          <w:sz w:val="24"/>
          <w:szCs w:val="24"/>
        </w:rPr>
        <w:t>, Yongjie Wang</w:t>
      </w:r>
      <w:r w:rsidRPr="00250153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</w:rPr>
        <w:t>a,b</w:t>
      </w:r>
      <w:r w:rsidRPr="00250153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</w:rPr>
        <w:t>d</w:t>
      </w:r>
      <w:r w:rsidRPr="00250153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*</w:t>
      </w:r>
    </w:p>
    <w:p w:rsidR="001A37F0" w:rsidRPr="00E70E1A" w:rsidRDefault="001A37F0" w:rsidP="001A37F0">
      <w:pPr>
        <w:spacing w:line="48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</w:p>
    <w:p w:rsidR="00E70E1A" w:rsidRPr="00E35B1D" w:rsidRDefault="00E70E1A" w:rsidP="00E70E1A">
      <w:pPr>
        <w:spacing w:line="360" w:lineRule="auto"/>
        <w:ind w:left="120" w:hangingChars="50" w:hanging="120"/>
        <w:jc w:val="left"/>
        <w:rPr>
          <w:rFonts w:ascii="Times New Roman" w:hAnsi="Times New Roman" w:cs="Times New Roman"/>
          <w:szCs w:val="21"/>
        </w:rPr>
      </w:pPr>
      <w:bookmarkStart w:id="1" w:name="_Hlk480206903"/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 xml:space="preserve">a </w:t>
      </w:r>
      <w:r w:rsidRPr="00E35B1D">
        <w:rPr>
          <w:rFonts w:ascii="Times New Roman" w:hAnsi="Times New Roman" w:cs="Times New Roman"/>
          <w:szCs w:val="21"/>
        </w:rPr>
        <w:t>College of Food Science and Technology, Shanghai Ocean University, Shanghai, China;</w:t>
      </w:r>
    </w:p>
    <w:p w:rsidR="00E70E1A" w:rsidRPr="00E35B1D" w:rsidRDefault="00E70E1A" w:rsidP="00E70E1A">
      <w:pPr>
        <w:spacing w:line="360" w:lineRule="auto"/>
        <w:ind w:left="120" w:hangingChars="50" w:hanging="1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 xml:space="preserve">b </w:t>
      </w:r>
      <w:r w:rsidRPr="00E35B1D">
        <w:rPr>
          <w:rFonts w:ascii="Times New Roman" w:hAnsi="Times New Roman" w:cs="Times New Roman"/>
          <w:szCs w:val="21"/>
        </w:rPr>
        <w:t xml:space="preserve">Laboratory of Quality and Safety Risk Assessment for Aquatic Products on Storage </w:t>
      </w:r>
      <w:r w:rsidRPr="00E35B1D">
        <w:rPr>
          <w:rFonts w:ascii="Times New Roman" w:hAnsi="Times New Roman" w:cs="Times New Roman" w:hint="eastAsia"/>
          <w:szCs w:val="21"/>
        </w:rPr>
        <w:t>and</w:t>
      </w:r>
      <w:r w:rsidRPr="00E35B1D">
        <w:rPr>
          <w:rFonts w:ascii="Times New Roman" w:hAnsi="Times New Roman" w:cs="Times New Roman"/>
          <w:szCs w:val="21"/>
        </w:rPr>
        <w:t xml:space="preserve"> Preservation, Ministry of Agriculture, Shanghai, China;</w:t>
      </w:r>
    </w:p>
    <w:p w:rsidR="00E70E1A" w:rsidRPr="00E35B1D" w:rsidRDefault="00E70E1A" w:rsidP="00E70E1A">
      <w:pPr>
        <w:spacing w:line="360" w:lineRule="auto"/>
        <w:jc w:val="left"/>
        <w:rPr>
          <w:rFonts w:ascii="Times New Roman" w:hAnsi="Times New Roman" w:cs="Times New Roman"/>
          <w:spacing w:val="3"/>
          <w:szCs w:val="21"/>
        </w:rPr>
      </w:pP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 xml:space="preserve">c </w:t>
      </w:r>
      <w:r w:rsidRPr="00E35B1D">
        <w:rPr>
          <w:rFonts w:ascii="Times New Roman" w:hAnsi="Times New Roman" w:cs="Times New Roman"/>
          <w:szCs w:val="21"/>
        </w:rPr>
        <w:t>Institute of Biochemistry and Molecular Cell Biology, University of Göttingen, Göttingen, Germany;</w:t>
      </w:r>
    </w:p>
    <w:bookmarkEnd w:id="1"/>
    <w:p w:rsidR="00E70E1A" w:rsidRPr="00223711" w:rsidRDefault="00E70E1A" w:rsidP="00E70E1A">
      <w:pPr>
        <w:spacing w:line="360" w:lineRule="auto"/>
        <w:ind w:left="105" w:hangingChars="50" w:hanging="105"/>
        <w:jc w:val="left"/>
        <w:rPr>
          <w:rFonts w:ascii="Times New Roman" w:eastAsia="Tahoma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d</w:t>
      </w:r>
      <w:r w:rsidRPr="00223711">
        <w:rPr>
          <w:rFonts w:ascii="Times New Roman" w:eastAsia="Microsoft YaHei" w:hAnsi="Times New Roman" w:cs="Times New Roman"/>
          <w:color w:val="000000"/>
          <w:szCs w:val="21"/>
          <w:shd w:val="clear" w:color="auto" w:fill="FFFFFF"/>
        </w:rPr>
        <w:t xml:space="preserve"> Laboratory for Marine Biology and Biotechnology, Qingdao National Laboratory for Marine Science and Technology, Qingdao, China.</w:t>
      </w:r>
    </w:p>
    <w:p w:rsidR="001A37F0" w:rsidRPr="00E70E1A" w:rsidRDefault="001A37F0" w:rsidP="001A37F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A37F0" w:rsidRPr="00002569" w:rsidRDefault="001A37F0" w:rsidP="001A37F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02569">
        <w:rPr>
          <w:rFonts w:ascii="Times New Roman" w:hAnsi="Times New Roman" w:cs="Times New Roman" w:hint="eastAsia"/>
          <w:sz w:val="24"/>
          <w:szCs w:val="24"/>
        </w:rPr>
        <w:t xml:space="preserve">Running title: </w:t>
      </w:r>
      <w:r w:rsidRPr="00427EC2">
        <w:rPr>
          <w:rFonts w:ascii="Times New Roman" w:hAnsi="Times New Roman" w:cs="Times New Roman"/>
          <w:b/>
          <w:sz w:val="24"/>
          <w:szCs w:val="24"/>
        </w:rPr>
        <w:t>G</w:t>
      </w:r>
      <w:r w:rsidRPr="00427EC2">
        <w:rPr>
          <w:rFonts w:ascii="Times New Roman" w:hAnsi="Times New Roman" w:cs="Times New Roman" w:hint="eastAsia"/>
          <w:b/>
          <w:sz w:val="24"/>
          <w:szCs w:val="24"/>
        </w:rPr>
        <w:t>enome of DSLPV1</w:t>
      </w:r>
    </w:p>
    <w:p w:rsidR="001A37F0" w:rsidRDefault="001A37F0" w:rsidP="001A37F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A37F0" w:rsidRPr="00250153" w:rsidRDefault="001A37F0" w:rsidP="001A37F0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50153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*</w:t>
      </w:r>
      <w:r w:rsidRPr="00250153">
        <w:rPr>
          <w:rFonts w:ascii="Times New Roman" w:eastAsia="等线" w:hAnsi="Times New Roman" w:cs="Times New Roman"/>
          <w:kern w:val="0"/>
          <w:sz w:val="24"/>
          <w:szCs w:val="24"/>
        </w:rPr>
        <w:t xml:space="preserve">Corresponding author: Tel.: +86 21 61900505; </w:t>
      </w:r>
      <w:r w:rsidRPr="00250153">
        <w:rPr>
          <w:rFonts w:ascii="Times New Roman" w:eastAsia="等线" w:hAnsi="Times New Roman" w:cs="Times New Roman" w:hint="eastAsia"/>
          <w:kern w:val="0"/>
          <w:sz w:val="24"/>
          <w:szCs w:val="24"/>
        </w:rPr>
        <w:t>e</w:t>
      </w:r>
      <w:r w:rsidRPr="00250153">
        <w:rPr>
          <w:rFonts w:ascii="Times New Roman" w:eastAsia="等线" w:hAnsi="Times New Roman" w:cs="Times New Roman"/>
          <w:kern w:val="0"/>
          <w:sz w:val="24"/>
          <w:szCs w:val="24"/>
        </w:rPr>
        <w:t>mail: yjwang@shou.edu.cn.</w:t>
      </w:r>
    </w:p>
    <w:p w:rsidR="00E70E1A" w:rsidRDefault="001A37F0" w:rsidP="001A37F0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250153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#</w:t>
      </w:r>
      <w:r w:rsidRPr="00250153">
        <w:rPr>
          <w:rFonts w:ascii="Times New Roman" w:eastAsia="等线" w:hAnsi="Times New Roman" w:cs="Times New Roman"/>
          <w:kern w:val="0"/>
          <w:sz w:val="24"/>
          <w:szCs w:val="24"/>
        </w:rPr>
        <w:t>Present address:</w:t>
      </w:r>
      <w:r w:rsidRPr="0025015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rchaea Center, Department of Biology, Copenhagen University,</w:t>
      </w:r>
      <w:r w:rsidRPr="00250153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250153">
        <w:rPr>
          <w:rFonts w:ascii="Times New Roman" w:eastAsia="等线" w:hAnsi="Times New Roman" w:cs="Times New Roman"/>
          <w:color w:val="000000"/>
          <w:sz w:val="24"/>
          <w:szCs w:val="24"/>
        </w:rPr>
        <w:t>DK2000 Copenhagen N, Denmark</w:t>
      </w:r>
    </w:p>
    <w:p w:rsidR="00E70E1A" w:rsidRDefault="00E70E1A">
      <w:pPr>
        <w:widowControl/>
        <w:jc w:val="left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br w:type="page"/>
      </w:r>
    </w:p>
    <w:p w:rsidR="002C1997" w:rsidRDefault="002C1997" w:rsidP="00F9641E">
      <w:pPr>
        <w:rPr>
          <w:rFonts w:ascii="Times New Roman" w:hAnsi="Times New Roman" w:cs="Times New Roman"/>
          <w:b/>
        </w:rPr>
      </w:pPr>
    </w:p>
    <w:p w:rsidR="00C73742" w:rsidRDefault="00C73742" w:rsidP="00C73742">
      <w:pPr>
        <w:jc w:val="center"/>
        <w:rPr>
          <w:rFonts w:ascii="Times New Roman" w:hAnsi="Times New Roman" w:cs="Times New Roman"/>
          <w:b/>
        </w:rPr>
      </w:pPr>
    </w:p>
    <w:p w:rsidR="00485822" w:rsidRPr="00E70E1A" w:rsidRDefault="00485822" w:rsidP="00C73742">
      <w:pPr>
        <w:jc w:val="center"/>
        <w:rPr>
          <w:rFonts w:ascii="Times New Roman" w:hAnsi="Times New Roman" w:cs="Times New Roman"/>
        </w:rPr>
      </w:pPr>
      <w:r w:rsidRPr="00476B85">
        <w:rPr>
          <w:rFonts w:ascii="Times New Roman" w:hAnsi="Times New Roman" w:cs="Times New Roman"/>
          <w:b/>
        </w:rPr>
        <w:t>Table S</w:t>
      </w:r>
      <w:r w:rsidRPr="00476B85">
        <w:rPr>
          <w:rFonts w:ascii="Times New Roman" w:hAnsi="Times New Roman" w:cs="Times New Roman" w:hint="eastAsia"/>
          <w:b/>
        </w:rPr>
        <w:t>1</w:t>
      </w:r>
      <w:r w:rsidRPr="00476B85">
        <w:rPr>
          <w:rFonts w:ascii="Times New Roman" w:hAnsi="Times New Roman" w:cs="Times New Roman"/>
        </w:rPr>
        <w:t xml:space="preserve"> </w:t>
      </w:r>
      <w:r w:rsidRPr="00476B85">
        <w:rPr>
          <w:rFonts w:ascii="Times New Roman" w:hAnsi="Times New Roman" w:cs="Times New Roman" w:hint="eastAsia"/>
        </w:rPr>
        <w:t>Inf</w:t>
      </w:r>
      <w:r w:rsidRPr="00476B85">
        <w:rPr>
          <w:rFonts w:ascii="Times New Roman" w:hAnsi="Times New Roman" w:cs="Times New Roman"/>
        </w:rPr>
        <w:t xml:space="preserve">ormation of </w:t>
      </w:r>
      <w:r w:rsidR="00052E03" w:rsidRPr="00476B85">
        <w:rPr>
          <w:rFonts w:ascii="Times New Roman" w:hAnsi="Times New Roman" w:cs="Times New Roman" w:hint="eastAsia"/>
        </w:rPr>
        <w:t xml:space="preserve">the </w:t>
      </w:r>
      <w:r w:rsidRPr="00476B85">
        <w:rPr>
          <w:rFonts w:ascii="Times New Roman" w:hAnsi="Times New Roman" w:cs="Times New Roman"/>
        </w:rPr>
        <w:t>DSL Metagenomic datasets</w:t>
      </w:r>
    </w:p>
    <w:p w:rsidR="00C73742" w:rsidRPr="00C73742" w:rsidRDefault="00C73742" w:rsidP="00485822">
      <w:pPr>
        <w:jc w:val="center"/>
        <w:rPr>
          <w:rFonts w:ascii="Times New Roman" w:hAnsi="Times New Roman" w:cs="Times New Roman"/>
          <w:b/>
        </w:rPr>
      </w:pPr>
    </w:p>
    <w:tbl>
      <w:tblPr>
        <w:tblW w:w="65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080"/>
        <w:gridCol w:w="1738"/>
        <w:gridCol w:w="1909"/>
        <w:gridCol w:w="1843"/>
      </w:tblGrid>
      <w:tr w:rsidR="00C73742" w:rsidRPr="00EF7E1B" w:rsidTr="00C73742">
        <w:trPr>
          <w:trHeight w:val="312"/>
          <w:jc w:val="center"/>
        </w:trPr>
        <w:tc>
          <w:tcPr>
            <w:tcW w:w="108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7E1B" w:rsidRPr="00EF7E1B" w:rsidRDefault="00EF7E1B" w:rsidP="00EF7E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un</w:t>
            </w:r>
          </w:p>
        </w:tc>
        <w:tc>
          <w:tcPr>
            <w:tcW w:w="1738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7E1B" w:rsidRPr="00EF7E1B" w:rsidRDefault="00C73742" w:rsidP="00E70E1A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Raw data </w:t>
            </w:r>
            <w:r w:rsidR="00EF7E1B" w:rsidRPr="00EF7E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reads)</w:t>
            </w:r>
          </w:p>
        </w:tc>
        <w:tc>
          <w:tcPr>
            <w:tcW w:w="1909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7E1B" w:rsidRPr="00EF7E1B" w:rsidRDefault="00C73742" w:rsidP="00E70E1A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QC by the pipeline </w:t>
            </w:r>
            <w:r w:rsidR="00EF7E1B" w:rsidRPr="00EF7E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reads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7E1B" w:rsidRPr="00EF7E1B" w:rsidRDefault="00C73742" w:rsidP="00E70E1A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QC by NGS </w:t>
            </w:r>
            <w:r w:rsidR="00EF7E1B" w:rsidRPr="00EF7E1B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reads)</w:t>
            </w:r>
          </w:p>
        </w:tc>
      </w:tr>
      <w:tr w:rsidR="00C73742" w:rsidRPr="00EF7E1B" w:rsidTr="00C73742">
        <w:trPr>
          <w:trHeight w:val="624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F7E1B" w:rsidRPr="00EF7E1B" w:rsidRDefault="00EF7E1B" w:rsidP="00EF7E1B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73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F7E1B" w:rsidRPr="00EF7E1B" w:rsidRDefault="00EF7E1B" w:rsidP="00EF7E1B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90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F7E1B" w:rsidRPr="00EF7E1B" w:rsidRDefault="00EF7E1B" w:rsidP="00EF7E1B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F7E1B" w:rsidRPr="00EF7E1B" w:rsidRDefault="00EF7E1B" w:rsidP="00EF7E1B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</w:tr>
      <w:tr w:rsidR="00C73742" w:rsidRPr="00EF7E1B" w:rsidTr="00C73742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E1B" w:rsidRPr="00EF7E1B" w:rsidRDefault="00EF7E1B" w:rsidP="00EF7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,371,138 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,505,862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,151,200 </w:t>
            </w:r>
          </w:p>
        </w:tc>
      </w:tr>
      <w:tr w:rsidR="00C73742" w:rsidRPr="00EF7E1B" w:rsidTr="00C73742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F7E1B" w:rsidRPr="00EF7E1B" w:rsidRDefault="00EF7E1B" w:rsidP="00EF7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,766,464 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,580,296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,507,722 </w:t>
            </w:r>
          </w:p>
        </w:tc>
      </w:tr>
      <w:tr w:rsidR="00C73742" w:rsidRPr="00EF7E1B" w:rsidTr="00C73742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F7E1B" w:rsidRPr="00EF7E1B" w:rsidRDefault="00EF7E1B" w:rsidP="00EF7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,974,858 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,239,280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,202,911 </w:t>
            </w:r>
          </w:p>
        </w:tc>
      </w:tr>
      <w:tr w:rsidR="00C73742" w:rsidRPr="00EF7E1B" w:rsidTr="00C73742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F7E1B" w:rsidRPr="00EF7E1B" w:rsidRDefault="00EF7E1B" w:rsidP="00EF7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,264,916 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,037,596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,964,065 </w:t>
            </w:r>
          </w:p>
        </w:tc>
      </w:tr>
      <w:tr w:rsidR="00C73742" w:rsidRPr="00EF7E1B" w:rsidTr="00C73742">
        <w:trPr>
          <w:trHeight w:val="285"/>
          <w:jc w:val="center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7E1B" w:rsidRPr="00EF7E1B" w:rsidRDefault="00EF7E1B" w:rsidP="00EF7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,136,922 </w:t>
            </w:r>
          </w:p>
        </w:tc>
        <w:tc>
          <w:tcPr>
            <w:tcW w:w="19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,272,954 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,216,490 </w:t>
            </w:r>
          </w:p>
        </w:tc>
      </w:tr>
      <w:tr w:rsidR="00C73742" w:rsidRPr="00EF7E1B" w:rsidTr="00C73742">
        <w:trPr>
          <w:trHeight w:val="285"/>
          <w:jc w:val="center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F7E1B" w:rsidRPr="00EF7E1B" w:rsidRDefault="00EF7E1B" w:rsidP="00EF7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3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833,418 </w:t>
            </w:r>
          </w:p>
        </w:tc>
        <w:tc>
          <w:tcPr>
            <w:tcW w:w="19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407,000 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F7E1B" w:rsidRPr="00EF7E1B" w:rsidRDefault="00EF7E1B" w:rsidP="00E70E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7E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,387,258 </w:t>
            </w:r>
          </w:p>
        </w:tc>
      </w:tr>
    </w:tbl>
    <w:p w:rsidR="00E70E1A" w:rsidRDefault="00E70E1A" w:rsidP="00F9641E">
      <w:pPr>
        <w:rPr>
          <w:rFonts w:ascii="Times New Roman" w:hAnsi="Times New Roman" w:cs="Times New Roman"/>
          <w:b/>
        </w:rPr>
      </w:pPr>
    </w:p>
    <w:p w:rsidR="00E70E1A" w:rsidRDefault="00E70E1A">
      <w:pPr>
        <w:widowControl/>
        <w:jc w:val="left"/>
        <w:rPr>
          <w:rFonts w:ascii="Times New Roman" w:hAnsi="Times New Roman" w:cs="Times New Roman"/>
          <w:b/>
        </w:rPr>
      </w:pPr>
    </w:p>
    <w:p w:rsidR="002C1997" w:rsidRDefault="002C1997" w:rsidP="00F9641E">
      <w:pPr>
        <w:rPr>
          <w:rFonts w:ascii="Times New Roman" w:hAnsi="Times New Roman" w:cs="Times New Roman"/>
          <w:b/>
        </w:rPr>
      </w:pPr>
    </w:p>
    <w:p w:rsidR="002C1997" w:rsidRDefault="002C1997" w:rsidP="00F9641E">
      <w:pPr>
        <w:rPr>
          <w:rFonts w:ascii="Times New Roman" w:hAnsi="Times New Roman" w:cs="Times New Roman"/>
          <w:b/>
        </w:rPr>
      </w:pPr>
    </w:p>
    <w:p w:rsidR="002C1997" w:rsidRDefault="002C1997" w:rsidP="00F9641E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margin" w:tblpXSpec="center" w:tblpY="676"/>
        <w:tblW w:w="9638" w:type="dxa"/>
        <w:tblLook w:val="04A0"/>
      </w:tblPr>
      <w:tblGrid>
        <w:gridCol w:w="1280"/>
        <w:gridCol w:w="1300"/>
        <w:gridCol w:w="1300"/>
        <w:gridCol w:w="1300"/>
        <w:gridCol w:w="754"/>
        <w:gridCol w:w="1190"/>
        <w:gridCol w:w="1234"/>
        <w:gridCol w:w="1280"/>
      </w:tblGrid>
      <w:tr w:rsidR="001A37F0" w:rsidRPr="00F55B18" w:rsidTr="00806A7D">
        <w:trPr>
          <w:trHeight w:val="679"/>
        </w:trPr>
        <w:tc>
          <w:tcPr>
            <w:tcW w:w="12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7F0" w:rsidRPr="00F55B18" w:rsidRDefault="001A37F0" w:rsidP="00806A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5B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37F0" w:rsidRPr="00F55B18" w:rsidRDefault="001A37F0" w:rsidP="00806A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5B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 of reads mapped to genome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37F0" w:rsidRPr="00F55B18" w:rsidRDefault="001A37F0" w:rsidP="00806A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5B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 of identical sites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37F0" w:rsidRPr="00F55B18" w:rsidRDefault="001A37F0" w:rsidP="00806A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5B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irwise Identity (%)</w:t>
            </w:r>
          </w:p>
        </w:tc>
        <w:tc>
          <w:tcPr>
            <w:tcW w:w="317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7F0" w:rsidRPr="00F55B18" w:rsidRDefault="001A37F0" w:rsidP="009B7064">
            <w:pPr>
              <w:widowControl/>
              <w:spacing w:afterLines="5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5B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ome coverage</w:t>
            </w:r>
          </w:p>
        </w:tc>
        <w:tc>
          <w:tcPr>
            <w:tcW w:w="12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37F0" w:rsidRPr="001B5339" w:rsidRDefault="001A37F0" w:rsidP="00806A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B53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ize of dataset (Gb)</w:t>
            </w:r>
          </w:p>
        </w:tc>
      </w:tr>
      <w:tr w:rsidR="001A37F0" w:rsidRPr="00F55B18" w:rsidTr="00806A7D">
        <w:trPr>
          <w:trHeight w:val="285"/>
        </w:trPr>
        <w:tc>
          <w:tcPr>
            <w:tcW w:w="12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37F0" w:rsidRPr="00F55B18" w:rsidRDefault="001A37F0" w:rsidP="00806A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37F0" w:rsidRPr="00F55B18" w:rsidRDefault="001A37F0" w:rsidP="00806A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37F0" w:rsidRPr="00F55B18" w:rsidRDefault="001A37F0" w:rsidP="00806A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37F0" w:rsidRPr="00F55B18" w:rsidRDefault="001A37F0" w:rsidP="00806A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7F0" w:rsidRPr="00F55B18" w:rsidRDefault="001A37F0" w:rsidP="00806A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5B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1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7F0" w:rsidRPr="00F55B18" w:rsidRDefault="001A37F0" w:rsidP="00806A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5B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inimum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7F0" w:rsidRPr="00F55B18" w:rsidRDefault="001A37F0" w:rsidP="00806A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5B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ximum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37F0" w:rsidRPr="001B5339" w:rsidRDefault="001A37F0" w:rsidP="00806A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A37F0" w:rsidRPr="00F55B18" w:rsidTr="00806A7D">
        <w:trPr>
          <w:trHeight w:val="312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7F0" w:rsidRPr="00F55B18" w:rsidRDefault="001A37F0" w:rsidP="0080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5B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LPV1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7F0" w:rsidRPr="00F55B18" w:rsidRDefault="001A37F0" w:rsidP="0080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5B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,791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7F0" w:rsidRPr="00F55B18" w:rsidRDefault="001A37F0" w:rsidP="0080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5B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,093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7F0" w:rsidRPr="00F55B18" w:rsidRDefault="001A37F0" w:rsidP="0080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5B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4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7F0" w:rsidRPr="00F55B18" w:rsidRDefault="001A37F0" w:rsidP="0080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5B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7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7F0" w:rsidRPr="00F55B18" w:rsidRDefault="00AC02E7" w:rsidP="0080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7F0" w:rsidRPr="00F55B18" w:rsidRDefault="001A37F0" w:rsidP="0080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55B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7F0" w:rsidRPr="001B5339" w:rsidRDefault="001A37F0" w:rsidP="00806A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53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8</w:t>
            </w:r>
          </w:p>
        </w:tc>
      </w:tr>
      <w:tr w:rsidR="001A37F0" w:rsidRPr="00F55B18" w:rsidTr="00806A7D">
        <w:trPr>
          <w:trHeight w:val="312"/>
        </w:trPr>
        <w:tc>
          <w:tcPr>
            <w:tcW w:w="12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A37F0" w:rsidRPr="00F55B18" w:rsidRDefault="001A37F0" w:rsidP="00806A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A37F0" w:rsidRPr="00F55B18" w:rsidRDefault="001A37F0" w:rsidP="00806A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A37F0" w:rsidRPr="00F55B18" w:rsidRDefault="001A37F0" w:rsidP="00806A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A37F0" w:rsidRPr="00F55B18" w:rsidRDefault="001A37F0" w:rsidP="00806A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A37F0" w:rsidRPr="00F55B18" w:rsidRDefault="001A37F0" w:rsidP="00806A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A37F0" w:rsidRPr="00F55B18" w:rsidRDefault="001A37F0" w:rsidP="00806A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A37F0" w:rsidRPr="00F55B18" w:rsidRDefault="001A37F0" w:rsidP="00806A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A37F0" w:rsidRPr="00F55B18" w:rsidRDefault="001A37F0" w:rsidP="00806A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1A37F0" w:rsidRDefault="001A37F0" w:rsidP="001A37F0">
      <w:pPr>
        <w:jc w:val="center"/>
        <w:rPr>
          <w:rFonts w:ascii="Times New Roman" w:hAnsi="Times New Roman" w:cs="Times New Roman"/>
          <w:b/>
        </w:rPr>
      </w:pPr>
      <w:bookmarkStart w:id="2" w:name="_Hlk495961611"/>
      <w:r w:rsidRPr="00F55B18">
        <w:rPr>
          <w:rFonts w:ascii="Times New Roman" w:hAnsi="Times New Roman" w:cs="Times New Roman"/>
          <w:b/>
        </w:rPr>
        <w:t>Table S</w:t>
      </w:r>
      <w:r w:rsidR="008A05BF">
        <w:rPr>
          <w:rFonts w:ascii="Times New Roman" w:hAnsi="Times New Roman" w:cs="Times New Roman"/>
          <w:b/>
        </w:rPr>
        <w:t>2</w:t>
      </w:r>
      <w:r w:rsidRPr="00F55B18">
        <w:rPr>
          <w:rFonts w:ascii="Times New Roman" w:hAnsi="Times New Roman" w:cs="Times New Roman"/>
          <w:b/>
        </w:rPr>
        <w:t xml:space="preserve"> </w:t>
      </w:r>
      <w:r w:rsidRPr="00E70E1A">
        <w:rPr>
          <w:rFonts w:ascii="Times New Roman" w:hAnsi="Times New Roman" w:cs="Times New Roman"/>
        </w:rPr>
        <w:t>Metagenomic assembly i</w:t>
      </w:r>
      <w:bookmarkEnd w:id="2"/>
      <w:r w:rsidRPr="00E70E1A">
        <w:rPr>
          <w:rFonts w:ascii="Times New Roman" w:hAnsi="Times New Roman" w:cs="Times New Roman"/>
        </w:rPr>
        <w:t xml:space="preserve">nformation of </w:t>
      </w:r>
      <w:r w:rsidR="00E70E1A">
        <w:rPr>
          <w:rFonts w:ascii="Times New Roman" w:hAnsi="Times New Roman" w:cs="Times New Roman" w:hint="eastAsia"/>
        </w:rPr>
        <w:t xml:space="preserve">the </w:t>
      </w:r>
      <w:r w:rsidRPr="00E70E1A">
        <w:rPr>
          <w:rFonts w:ascii="Times New Roman" w:hAnsi="Times New Roman" w:cs="Times New Roman"/>
        </w:rPr>
        <w:t>DSLPV1 genome</w:t>
      </w:r>
    </w:p>
    <w:p w:rsidR="001A37F0" w:rsidRPr="001A37F0" w:rsidRDefault="001A37F0" w:rsidP="00F9641E">
      <w:pPr>
        <w:rPr>
          <w:rFonts w:ascii="Times New Roman" w:hAnsi="Times New Roman" w:cs="Times New Roman"/>
          <w:b/>
        </w:rPr>
      </w:pPr>
    </w:p>
    <w:p w:rsidR="001A37F0" w:rsidRDefault="001A37F0" w:rsidP="00F9641E">
      <w:pPr>
        <w:rPr>
          <w:rFonts w:ascii="Times New Roman" w:hAnsi="Times New Roman" w:cs="Times New Roman"/>
          <w:b/>
        </w:rPr>
      </w:pPr>
    </w:p>
    <w:p w:rsidR="001A37F0" w:rsidRPr="001A37F0" w:rsidRDefault="001A37F0" w:rsidP="00F9641E">
      <w:pPr>
        <w:rPr>
          <w:rFonts w:ascii="Times New Roman" w:hAnsi="Times New Roman" w:cs="Times New Roman"/>
          <w:b/>
        </w:rPr>
        <w:sectPr w:rsidR="001A37F0" w:rsidRPr="001A37F0" w:rsidSect="00F9641E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E5E08" w:rsidRPr="00FC381C" w:rsidRDefault="008E5E08" w:rsidP="008E5E08">
      <w:pPr>
        <w:jc w:val="center"/>
        <w:rPr>
          <w:rFonts w:ascii="Times New Roman" w:hAnsi="Times New Roman" w:cs="Times New Roman"/>
          <w:b/>
        </w:rPr>
      </w:pPr>
      <w:r w:rsidRPr="00476B85">
        <w:rPr>
          <w:rFonts w:ascii="Times New Roman" w:hAnsi="Times New Roman" w:cs="Times New Roman"/>
          <w:b/>
        </w:rPr>
        <w:t>Table S</w:t>
      </w:r>
      <w:r w:rsidR="008A05BF" w:rsidRPr="00476B85">
        <w:rPr>
          <w:rFonts w:ascii="Times New Roman" w:hAnsi="Times New Roman" w:cs="Times New Roman"/>
          <w:b/>
        </w:rPr>
        <w:t>3</w:t>
      </w:r>
      <w:r w:rsidRPr="00476B85">
        <w:rPr>
          <w:rFonts w:ascii="Times New Roman" w:hAnsi="Times New Roman" w:cs="Times New Roman"/>
        </w:rPr>
        <w:t xml:space="preserve"> Annotated ORFs of </w:t>
      </w:r>
      <w:r w:rsidR="00E70E1A" w:rsidRPr="00476B85">
        <w:rPr>
          <w:rFonts w:ascii="Times New Roman" w:hAnsi="Times New Roman" w:cs="Times New Roman" w:hint="eastAsia"/>
        </w:rPr>
        <w:t xml:space="preserve">the </w:t>
      </w:r>
      <w:r w:rsidRPr="00476B85">
        <w:rPr>
          <w:rFonts w:ascii="Times New Roman" w:hAnsi="Times New Roman" w:cs="Times New Roman"/>
        </w:rPr>
        <w:t>DSLPV1</w:t>
      </w:r>
      <w:r w:rsidR="00E70E1A" w:rsidRPr="00476B85">
        <w:rPr>
          <w:rFonts w:ascii="Times New Roman" w:hAnsi="Times New Roman" w:cs="Times New Roman" w:hint="eastAsia"/>
        </w:rPr>
        <w:t xml:space="preserve"> genome</w:t>
      </w:r>
    </w:p>
    <w:p w:rsidR="008E5E08" w:rsidRDefault="008E5E08" w:rsidP="008E5E08">
      <w:pPr>
        <w:jc w:val="center"/>
        <w:rPr>
          <w:rFonts w:ascii="Times New Roman" w:hAnsi="Times New Roman" w:cs="Times New Roman"/>
        </w:rPr>
      </w:pPr>
    </w:p>
    <w:tbl>
      <w:tblPr>
        <w:tblW w:w="14360" w:type="dxa"/>
        <w:tblLook w:val="04A0"/>
      </w:tblPr>
      <w:tblGrid>
        <w:gridCol w:w="709"/>
        <w:gridCol w:w="643"/>
        <w:gridCol w:w="1483"/>
        <w:gridCol w:w="5245"/>
        <w:gridCol w:w="992"/>
        <w:gridCol w:w="959"/>
        <w:gridCol w:w="4329"/>
      </w:tblGrid>
      <w:tr w:rsidR="008E5E08" w:rsidRPr="008E5E08" w:rsidTr="003B140E">
        <w:trPr>
          <w:trHeight w:val="270"/>
        </w:trPr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5E08" w:rsidRPr="008E5E08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E5E0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ORF #</w:t>
            </w:r>
          </w:p>
        </w:tc>
        <w:tc>
          <w:tcPr>
            <w:tcW w:w="64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5E08" w:rsidRPr="008E5E08" w:rsidRDefault="0068351B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</w:rPr>
              <w:t>aa</w:t>
            </w:r>
            <w:r w:rsidR="008E5E08" w:rsidRPr="008E5E0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 length</w:t>
            </w:r>
          </w:p>
        </w:tc>
        <w:tc>
          <w:tcPr>
            <w:tcW w:w="867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8E5E08" w:rsidRDefault="008E5E08" w:rsidP="00522F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E5E0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Best </w:t>
            </w:r>
            <w:r w:rsidR="00522FE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</w:rPr>
              <w:t>BLASTP</w:t>
            </w:r>
            <w:r w:rsidRPr="008E5E0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 hit in GenBank nr database</w:t>
            </w:r>
          </w:p>
        </w:tc>
        <w:tc>
          <w:tcPr>
            <w:tcW w:w="432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5E08" w:rsidRPr="008E5E08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E5E0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Conserved Domain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8E5E0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(E-value;</w:t>
            </w:r>
            <w:r w:rsidR="000532C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8E5E0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identifier;</w:t>
            </w:r>
            <w:r w:rsidR="00C6143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8E5E0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alignment position [start-end])</w:t>
            </w:r>
          </w:p>
        </w:tc>
      </w:tr>
      <w:tr w:rsidR="008E5E08" w:rsidRPr="008E5E08" w:rsidTr="003B140E">
        <w:trPr>
          <w:trHeight w:val="300"/>
        </w:trPr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5E08" w:rsidRPr="008E5E08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5E08" w:rsidRPr="008E5E08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8E5E08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E5E0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5E08" w:rsidRPr="008E5E08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E5E0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Best hits in nr databas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8E5E08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E5E0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E-value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8E5E08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E5E0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Identity %</w:t>
            </w:r>
          </w:p>
        </w:tc>
        <w:tc>
          <w:tcPr>
            <w:tcW w:w="432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5E08" w:rsidRPr="008E5E08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3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FC3512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6_215c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.00E-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8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164828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sV5_204r [Ostreococcus virus Os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.00E-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HAD_like superfamily</w:t>
            </w:r>
            <w:r w:rsidR="00FC381C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8.88E-04;</w:t>
            </w:r>
            <w:r w:rsidR="00FC381C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21460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-143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2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767628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G_00218 [Micromonas pusilla virus 12T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.00E-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DUF814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61E-16;</w:t>
            </w:r>
            <w:r w:rsidR="00FC381C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05307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-89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179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V1_159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8.00E-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6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805274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adenine specific DNA methyltransferase [Phaeocystis globosa virus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.00E-1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7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N6_N4_Mtase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4.11E-26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fam01555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85-262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7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ET8499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cell division protein [Micromonas pusilla virus SP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AA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2.04E-23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00009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49-314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18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XP_01159890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PREDICTED: histone H3-like [Aquila chrysaetos canadensis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8.00E-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7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H2A superfamily</w:t>
            </w:r>
            <w:r w:rsidR="00A77737"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(1.21E-48;</w:t>
            </w:r>
            <w:r w:rsidR="00A77737"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cl00074;</w:t>
            </w:r>
            <w:r w:rsidR="00A77737"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54-186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9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FC3509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6_188c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.00E-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2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rotonase-like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7.76E-25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21466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5-187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181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V1_184c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.00E-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AA_16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(1.27E-03;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pfam13191;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4-74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3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1648287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sV5_211f [Ostreococcus virus Os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8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DQ91345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BpV2_178c [Bathycoccus sp. RCC1105 virus BpV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9.00E-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164828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sV5_213f [Ostreococcus virus Os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8493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XG_00141 [Micromonas pusilla virus SP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.00E-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6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ET8491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XG_00112 [Micromonas pusilla virus SP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9.00E-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4373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WG_00255 [Micromonas pusilla virus PL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.00E-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164814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sV5_065f [Ostreococcus virus Os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1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2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NAD_binding_8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(2.36E-06;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pfam13450;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-69)</w:t>
            </w:r>
          </w:p>
        </w:tc>
      </w:tr>
      <w:tr w:rsidR="008E5E08" w:rsidRPr="007C5863" w:rsidTr="007C5863">
        <w:trPr>
          <w:trHeight w:val="4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9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321288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1_059 [Ostreococcus tauri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BC1_ADCK3-like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3.78E-84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05121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82-312):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Kc_like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3.75E-84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21453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82-312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8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321288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1_057 [Ostreococcus tauri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.00E-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2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Lipocalin superfamily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(5.09E-03;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cl21528;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2-82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3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DQ9121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BpV2_046 [Bathycoccus sp. RCC1105 virus BpV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.00E-1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ox_A22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4.90E-10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04798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-161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8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DQ9121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BpV2_045 [Bathycoccus sp. RCC1105 virus BpV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.00E-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6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4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767469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NG_00052 [Ostreococcus lucimarinus virus Ol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.00E-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7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ET4372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WG_00245 [Micromonas pusilla virus PL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.00E-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zf-FCS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4.04E-03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fam06467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-43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FC3495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6_043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.00E-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4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767485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NG_00221 [Ostreococcus lucimarinus virus Ol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.00E-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6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O-FucT_like superfamily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(2.57E-10;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cl16914;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86-233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19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WP_04811839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 xml:space="preserve"> hypothetical protein [Candidatus Nitrosopumilus sp. NF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1.00E-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33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Methyltransf_24</w:t>
            </w:r>
            <w:r w:rsidR="00A77737"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(3.82E-13;</w:t>
            </w:r>
            <w:r w:rsidR="00A77737"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pfam13578;</w:t>
            </w:r>
            <w:r w:rsidR="00A77737"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35-137)</w:t>
            </w:r>
          </w:p>
        </w:tc>
      </w:tr>
      <w:tr w:rsidR="008E5E08" w:rsidRPr="007C5863" w:rsidTr="007C5863">
        <w:trPr>
          <w:trHeight w:val="4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2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XP_00142229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predicted protein [Ostreococcus lucimarinus CCE99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2.00E-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4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SDR_e</w:t>
            </w:r>
            <w:r w:rsidR="00A77737"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(2.20E-19;</w:t>
            </w:r>
            <w:r w:rsidR="00A77737"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cd08946;</w:t>
            </w:r>
            <w:r w:rsidR="00A77737"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3-193):</w:t>
            </w:r>
            <w:r w:rsidR="00A77737"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NADB_Rossmann superfamily</w:t>
            </w:r>
            <w:r w:rsidR="00A77737"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(2.20E-19;</w:t>
            </w:r>
            <w:r w:rsidR="00A77737"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cl21454;</w:t>
            </w:r>
            <w:r w:rsidR="00A77737"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3-193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2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WP_02882361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hypothetical protein [Proteobacteria bacterium JGI 0000113-P0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7.00E-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3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Glyco_transf_17 superfamily</w:t>
            </w:r>
            <w:r w:rsidR="00A77737"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(1.68E-18;</w:t>
            </w:r>
            <w:r w:rsidR="00A77737"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cl04706;</w:t>
            </w:r>
            <w:r w:rsidR="00A77737"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3-205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3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DQ9119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BpV2_031c [Bathycoccus sp. RCC1105 virus BpV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.00E-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6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Gly_transf_sug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3.40E-10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19952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1-102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FC3493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6_030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.00E-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6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164829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sV5_216r [Ostreococcus virus Os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.00E-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Pox_A22 superfamily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(1.23E-04;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cl04798;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-150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9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84535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OG_00072 [Ostreococcus lucimarinus virus OlV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.00E-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3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194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V1_063c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7674835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NG_00196 [Ostreococcus lucimarinus virus Ol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7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DEXDc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76E-12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00046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06-229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7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ET4374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WG_00257 [Micromonas pusilla virus PL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.00E-1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2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39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194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V1_066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7676124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VG_00056 [Micromonas pusilla virus 12T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7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ET43745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WG_00261 [Micromonas pusilla virus PL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7.00E-1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3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9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1704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V1_071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.00E-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6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767483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NG_00191 [Ostreococcus lucimarinus virus Ol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95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1_070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8.00E-1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apsid_NCLDV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72E-15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04526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80-342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06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707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V1_074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.00E-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V_Alix_like 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superfamil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7.01E-04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14654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996-1200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9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70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V1_075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.00E-1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LbR-like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2.11E-07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17507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77-616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65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V1_026c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8.00E-1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6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Glycosyltransferase_GTB_type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15E-15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10013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-303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321299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1_167 [Ostreococcus tauri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.00E-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3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5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70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V1_075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.00E-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eptidase_S74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9.65E-05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fam13884;1068-1120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8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FC34985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6_077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8.00E-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6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9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FC3498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6_078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.00E-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4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8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FC34987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6_079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.00E-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3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MutT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(4.97E-05;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COG0494;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-60):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Nudix_Hydrolase superfamily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(4.97E-05;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cl00447;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-60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767621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VG_00147 [Micromonas pusilla virus 12T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8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96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1_083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.00E-1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3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767621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VG_00145 [Micromonas pusilla virus 12T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.00E-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3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8475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OG_00301 [Ostreococcus lucimarinus virus OlV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.00E-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0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8475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OG_00302 [Ostreococcus lucimarinus virus OlV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.00E-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9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7676207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VG_00142 [Micromonas pusilla virus 12T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.00E-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3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350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2_075 [Ostreococcus tauri virus 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.00E-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n_peroxidase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2.66E-03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fam03098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48-176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49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BpV1_069 [Bathycoccus sp. RCC1105 virus B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9.00E-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6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NAT_SF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3.38E-03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04301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77-140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97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1_088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.00E-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doMet_MTases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8.22E-16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02440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6-125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4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97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1_089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.00E-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WLM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8.43E-06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07077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3-121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8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1974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V1_091c</w:t>
            </w:r>
            <w:r w:rsidR="00FC381C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[Micromonas sp. RCC1109 virus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.00E-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6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ET8481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XG_00021 [Micromonas pusilla virus SP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.00E-1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AA_10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6.54E-03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fam12846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83-173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97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1_093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.00E-1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apsid_NCLDV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30E-22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04526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13-416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73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V1_097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.00E-1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7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apsid_NCLDV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26E-19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04526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37-441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352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2_087 [Ostreococcus tauri virus 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9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8482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XG_00025 [Micromonas pusilla virus SP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7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FK6590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VG_00155 [Ostreococcus lucimarinus virus OlV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7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735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V1_102c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.00E-1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6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8482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XG_00028 [Micromonas pusilla virus SP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.00E-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321292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1_100 [Ostreococcus tauri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.00E-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3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6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1984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V1_101c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6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1985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V1_102c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.00E-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FC3501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6_105c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.00E-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3212927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1_104 [Ostreococcus tauri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9.00E-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9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FC35015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6_107c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3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8471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OG_00256 [Ostreococcus lucimarinus virus OlV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6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ET8464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OG_00183 [Ostreococcus lucimarinus virus OlV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.00E-1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CNA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6.90E-43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00577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-248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199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V1_108c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4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1648194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sV5_117f [Ostreococcus virus Os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.00E-1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ox_VLTF3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4.59E-49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fam04947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49-325):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ox_VLTF3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4.59E-49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04858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49-325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3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164809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sV5_014f [Ostreococcus virus Os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.00E-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2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doMet_MTases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01E-22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17173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2-188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767618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G_00117 [Micromonas pusilla virus 12T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7.00E-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7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DDEXK_3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42E-31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fam13366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5-110)</w:t>
            </w:r>
          </w:p>
        </w:tc>
      </w:tr>
      <w:tr w:rsidR="008E5E08" w:rsidRPr="007C5863" w:rsidTr="007C5863">
        <w:trPr>
          <w:trHeight w:val="4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353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prolyl 4-hydroxylase [Ostreococcus tauri virus 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.00E-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4Hc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4.85E-33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smart00702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3-193):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OG-FeII_Oxy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4.85E-33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21496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3-193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FC3502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6_118c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.00E-1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Lebercilin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3.50E-03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fam15619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72-158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21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154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BpV1_112c [Bathycoccus sp. RCC1105 virus B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.00E-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PTZ00121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(8.93E-08;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PTZ00121;</w:t>
            </w:r>
            <w:r w:rsidR="00A77737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82-980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5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321293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1_116 [Ostreococcus tauri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.00E-1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atatin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5.17E-27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fam01734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-172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FC3503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6_122c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.00E-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DUF3339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6.30E-03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13288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9-64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2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FC3503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6_123c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8.00E-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2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321294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1_119 [Ostreococcus tauri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.00E-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4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84627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OG_00167 [Ostreococcus lucimarinus virus OlV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.00E-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9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8462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OG_00166 [Ostreococcus lucimarinus virus OlV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7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6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84625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OG_00165 [Ostreococcus lucimarinus virus OlV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.00E-1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2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4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164822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sV5_144f [Ostreococcus virus Os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.00E-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6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SWIB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94E-12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02489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1-133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78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V1_149c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.00E-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3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RIBOc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3.70E-46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00593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4-147)</w:t>
            </w:r>
          </w:p>
        </w:tc>
      </w:tr>
      <w:tr w:rsidR="008E5E08" w:rsidRPr="007C5863" w:rsidTr="007C5863">
        <w:trPr>
          <w:trHeight w:val="4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3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767617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G_00104 [Micromonas pusilla virus 12T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.00E-1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7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qaJ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48E-39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fam09588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0-145):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qaJ superfamily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48E-39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09232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0-145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FC3504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6_134c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9.00E-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2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16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ET8486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ribonucleotide reductase [Micromonas pusilla virus SP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7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RNR_I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0;</w:t>
            </w:r>
            <w:r w:rsidR="00A77737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01679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19-1143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2024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1_141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7.00E-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77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V1_140c [</w:t>
            </w:r>
            <w:r w:rsidR="00FC381C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Ostreococcus lucimarinus virus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.00E-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7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NTP-PPase superfamily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4.52E-10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16941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0-84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1648234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sV5_157f [Ostreococcus virus Os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6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4359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WG_00109 [Micromonas pusilla virus PL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.00E-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6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9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FC3504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6_141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.00E-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6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TBP_TLF superfamily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3.85E-08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08263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00-235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202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V1_146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.00E-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164824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sV5_164f [Ostreococcus virus Os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.00E-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RING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3.90E-11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00162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-48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3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ET8486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XG_00071 [Micromonas pusilla virus SP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.00E-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LysM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5.17E-03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fam01476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26-166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4359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WG_00104 [Micromonas pusilla virus PL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1648244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sV5_167r [Ostreococcus virus Os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.00E-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6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Thioredoxin_like superfamily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(1.30E-03;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cl00388;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3-95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3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FC3505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6_151c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.00E-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2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321299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1_173 [Ostreococcus tauri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.00E-1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DNA_BRE_C superfamily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2.80E-22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00213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0-247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9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212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1_243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.00E-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7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Laminin_G_3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2.90E-03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fam13385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20-270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176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V1_127c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.00E-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TIM_phosphate_binding superfamily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(1.19E-03;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cl21457;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87-131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7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767474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NG_00100 [Ostreococcus lucimarinus virus Ol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8.00E-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767614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ribonucleoside-diphosphate reductase small subunit [Micromonas pusilla virus 12T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RNRR2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3.48E-113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01049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12-386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FK6612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MVG_00122 [Ostreococcus lucimarinus virus OlV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.00E-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FA58C 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superfamil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7.62E-05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19067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05-181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FK6609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MVG_00093 [Ostreococcus lucimarinus virus OlV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.00E-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DUF925 superfamily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6.79E-03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01435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-68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3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805244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 ribonuclease H [Phaeocystis globosa virus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.06E-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8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212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1_243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.00E-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212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1_243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.00E-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7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FliL superfamily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3.61E-04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00681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-53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212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V1_243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.00E-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164826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sV5_190f [Ostreococcus virus Os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7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apsid_NCLDV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2.53E-64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fam04451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90-425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1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27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WP_048189474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 xml:space="preserve"> hypothetical protein [Thaumarchaeota archaeon SAT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2.00E-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4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Dam</w:t>
            </w:r>
            <w:r w:rsidR="00A70FF9"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(5.56E-34;</w:t>
            </w:r>
            <w:r w:rsidR="00A70FF9"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COG0338;</w:t>
            </w:r>
            <w:r w:rsidR="00A70FF9"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CC00"/>
                <w:kern w:val="0"/>
                <w:sz w:val="16"/>
                <w:szCs w:val="16"/>
              </w:rPr>
              <w:t>7-262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2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917411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[Yellowstone lake mimivirus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7.00E-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7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5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1648264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sV5_188r [Ostreococcus virus Os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rimase_Cterm superfamily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8.68E-15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20060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80-538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3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1794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V1_162c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.00E-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9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358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2_148 [Ostreococcus tauri virus 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1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25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WP_03627103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MULTISPECIES: hypothetical protein, partial [Methylobacterium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2.00E-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4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Methyltransf_24</w:t>
            </w:r>
            <w:r w:rsidR="00A70FF9"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(5.13E-07;</w:t>
            </w:r>
            <w:r w:rsidR="00A70FF9"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pfam13578;</w:t>
            </w:r>
            <w:r w:rsidR="00A70FF9"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127-216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9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FC3507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6_163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.00E-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3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YTH-like_Pase superfamily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67E-15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11964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5-196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5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2044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1_161c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.00E-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eptidase_C19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3.03E-16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02257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-234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357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2_145 [Ostreococcus tauri virus 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.00E-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7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Adenylation_DNA_ligase_like 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superfamily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8.78E-33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12015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2-201):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204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V1_159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.00E-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204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1_158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.00E-1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7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757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V1_124c [</w:t>
            </w:r>
            <w:r w:rsidR="00FC381C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Ostreococcus lucimarinus virus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.00E-1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YCLIN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2.30E-03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00043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36-220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1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18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KHG0079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Transcription factor MYB1R1 [Gossypium arboreum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6.00E-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53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SANT</w:t>
            </w:r>
            <w:r w:rsidR="00A70FF9"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(9.40E-11;</w:t>
            </w:r>
            <w:r w:rsidR="00A70FF9"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cd00167;</w:t>
            </w:r>
            <w:r w:rsidR="00A70FF9"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25-69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9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94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1_059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.00E-3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9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767613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VG_00064 [Micromonas pusilla virus 12T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1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2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WP_02882390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hypothetical protein [Proteobacteria bacterium JGI 0000113-P0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8.00E-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2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Glyco_transf_25</w:t>
            </w:r>
            <w:r w:rsidR="00A70FF9"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(3.63E-18;</w:t>
            </w:r>
            <w:r w:rsidR="00A70FF9"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cd06532;</w:t>
            </w:r>
            <w:r w:rsidR="00A70FF9"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4-162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3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FK66235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MVG_00241 [Ostreococcus lucimarinus virus OlV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1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4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WP_01231261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hypothetical protein [Pseudomonas putida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3.00E-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2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321299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1_175 [Ostreococcus tauri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9.00E-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2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Glyco_transf_25 superfamily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(1.77E-11;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cl01298;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0-134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1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5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WP_00519529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hypothetical protein [Acinetobacter sp. NIPH 29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2.00E-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2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Gly_transf_sug superfamily</w:t>
            </w:r>
            <w:r w:rsidR="00A70FF9"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(4.10E-06;</w:t>
            </w:r>
            <w:r w:rsidR="00A70FF9"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cl19952;</w:t>
            </w:r>
            <w:r w:rsidR="00A70FF9"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58-140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3212994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1_171 [Ostreococcus tauri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.00E-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FC3496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6_061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.00E-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7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Ion_trans_2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52E-06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fam07885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3-84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7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8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164809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sV5_019r [Ostreococcus virus Os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.00E-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1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1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XP_00931468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E3 ubiquitin-protein ligase RNF5 [Trypanosoma grayi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2.00E-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4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RING</w:t>
            </w:r>
            <w:r w:rsidR="00A70FF9"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(3.37E-05;</w:t>
            </w:r>
            <w:r w:rsidR="00A70FF9"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cd00162;</w:t>
            </w:r>
            <w:r w:rsidR="00A70FF9"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00B050"/>
                <w:kern w:val="0"/>
                <w:sz w:val="16"/>
                <w:szCs w:val="16"/>
              </w:rPr>
              <w:t>32-69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3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8499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XG_00201 [Micromonas pusilla virus SP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.00E-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2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HAD_like superfamily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(2.69E-04;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cl21460;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1-118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6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ET8500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transcription elongation factor [Micromonas pusilla virus SP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.00E-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Zn-ribbon_TFIIS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3.45E-18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13749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22-167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4370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WG_00223 [Micromonas pusilla virus PL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.00E-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Rifin_STEVOR superfamily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(1.52E-03;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cl14106;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-22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8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166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V1_033c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.00E-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667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V1_034c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sn_Synthase_B_C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3.04E-55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01991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03-429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345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2_023 [Ostreococcus tauri virus 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.00E-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FC34937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6_029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.00E-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hoH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3.58E-69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fam02562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0-208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2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321301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1_193 [Ostreococcus tauri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.00E-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7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2102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1_219c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9.00E-1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apsid_NCLDV superfamily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9.33E-30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04526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96-369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9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85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V1_219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0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OLBc superfamily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9.79E-120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10023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53-865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2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8494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XG_00150 [Micromonas pusilla virus SP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.00E-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186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V1_236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.00E-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6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2105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1_222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.00E-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2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8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767467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NG_00030 [Ostreococcus lucimarinus virus OlV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.00E-1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3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apsid_NCLDV superfamily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17E-07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04526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37-416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0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AFC35140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tV6_232c [Ostreococcus tauri virus RT-2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HATPase_c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03E-04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00075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4-165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1857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V1_225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.00E-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3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P-loop_NTPase superfamily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33E-03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l21455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9-65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7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84957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XG_00159 [Micromonas pusilla virus SP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.00E-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6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767630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G_00244 [Micromonas pusilla virus 12T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.00E-1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Glycosyltransferase_GTB_type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1.56E-07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01635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38-236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186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OlV1_229 [Ostreococcus lucimarinus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.00E-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5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4063625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predicted host protein [Ostreococcus tauri virus 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9.00E-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4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43506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MPWG_00016 [Micromonas pusilla virus PL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.00E-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53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8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FK66008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MVG_00002 [Ostreococcus lucimarinus virus OlV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.00E-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6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YP_003212829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TV1_005 [Ostreococcus tauri virus 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.00E-8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DEDDh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(2.18E-30;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cd06127;</w:t>
            </w:r>
            <w:r w:rsidR="00A70FF9"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-180)</w:t>
            </w: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2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15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AET84713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 xml:space="preserve"> hypothetical protein OLOG_00258 [Ostreococcus lucimarinus virus OlV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3.00E-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  <w:t>47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3333FF"/>
                <w:kern w:val="0"/>
                <w:sz w:val="16"/>
                <w:szCs w:val="16"/>
              </w:rPr>
            </w:pPr>
          </w:p>
        </w:tc>
      </w:tr>
      <w:tr w:rsidR="008E5E08" w:rsidRPr="007C5863" w:rsidTr="007C5863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217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116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YP_004062100.1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hypothetical protein MpV1_217c [Micromonas sp. RCC1109 virus MpV1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4.00E-38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60</w:t>
            </w:r>
          </w:p>
        </w:tc>
        <w:tc>
          <w:tcPr>
            <w:tcW w:w="4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RHOD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(4.83E-25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cd00158;</w:t>
            </w:r>
            <w:r w:rsidR="00A70FF9"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3333FF"/>
                <w:kern w:val="0"/>
                <w:sz w:val="16"/>
                <w:szCs w:val="16"/>
              </w:rPr>
              <w:t>30-113)</w:t>
            </w:r>
          </w:p>
        </w:tc>
      </w:tr>
      <w:tr w:rsidR="008E5E08" w:rsidRPr="007C5863" w:rsidTr="007C5863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2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33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WP_036373161.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hypothetical protein, partial [Mycobacterium austroafricanum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9.00E-2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E08" w:rsidRPr="007C5863" w:rsidRDefault="008E5E08" w:rsidP="008E5E08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30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E5E08" w:rsidRPr="007C5863" w:rsidRDefault="008E5E08" w:rsidP="008E5E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</w:pP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HA</w:t>
            </w:r>
            <w:r w:rsidR="00A70FF9"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(9.48E-10;</w:t>
            </w:r>
            <w:r w:rsidR="00A70FF9"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pfam03457;</w:t>
            </w:r>
            <w:r w:rsidR="00A70FF9"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7C5863">
              <w:rPr>
                <w:rFonts w:ascii="Times New Roman" w:eastAsia="SimSun" w:hAnsi="Times New Roman" w:cs="Times New Roman"/>
                <w:color w:val="FF0000"/>
                <w:kern w:val="0"/>
                <w:sz w:val="16"/>
                <w:szCs w:val="16"/>
              </w:rPr>
              <w:t>187-248)</w:t>
            </w:r>
          </w:p>
        </w:tc>
      </w:tr>
    </w:tbl>
    <w:p w:rsidR="00F9641E" w:rsidRPr="00052E03" w:rsidRDefault="00052E03" w:rsidP="00052E03">
      <w:pPr>
        <w:jc w:val="left"/>
        <w:rPr>
          <w:rFonts w:ascii="Times New Roman" w:hAnsi="Times New Roman" w:cs="Times New Roman"/>
          <w:sz w:val="18"/>
          <w:szCs w:val="18"/>
        </w:rPr>
        <w:sectPr w:rsidR="00F9641E" w:rsidRPr="00052E03" w:rsidSect="008E5E0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C5863">
        <w:rPr>
          <w:rFonts w:ascii="Times New Roman" w:hAnsi="Times New Roman" w:cs="Times New Roman" w:hint="eastAsia"/>
          <w:color w:val="3333FF"/>
          <w:sz w:val="18"/>
          <w:szCs w:val="18"/>
        </w:rPr>
        <w:t>L</w:t>
      </w:r>
      <w:r w:rsidRPr="007C5863">
        <w:rPr>
          <w:rFonts w:ascii="Times New Roman" w:hAnsi="Times New Roman" w:cs="Times New Roman"/>
          <w:color w:val="3333FF"/>
          <w:sz w:val="18"/>
          <w:szCs w:val="18"/>
        </w:rPr>
        <w:t xml:space="preserve">ight blue for NCLDVs </w:t>
      </w:r>
      <w:r w:rsidRPr="007C5863">
        <w:rPr>
          <w:rFonts w:ascii="Times New Roman" w:hAnsi="Times New Roman" w:cs="Times New Roman" w:hint="eastAsia"/>
          <w:color w:val="3333FF"/>
          <w:sz w:val="18"/>
          <w:szCs w:val="18"/>
        </w:rPr>
        <w:t xml:space="preserve">hits </w:t>
      </w:r>
      <w:r w:rsidRPr="007C5863">
        <w:rPr>
          <w:rFonts w:ascii="Times New Roman" w:hAnsi="Times New Roman" w:cs="Times New Roman"/>
          <w:color w:val="3333FF"/>
          <w:sz w:val="18"/>
          <w:szCs w:val="18"/>
        </w:rPr>
        <w:t>(n=155)</w:t>
      </w:r>
      <w:r w:rsidRPr="00052E03">
        <w:rPr>
          <w:rFonts w:ascii="Times New Roman" w:hAnsi="Times New Roman" w:cs="Times New Roman"/>
          <w:sz w:val="18"/>
          <w:szCs w:val="18"/>
        </w:rPr>
        <w:t xml:space="preserve">, </w:t>
      </w:r>
      <w:r w:rsidRPr="007C5863">
        <w:rPr>
          <w:rFonts w:ascii="Times New Roman" w:hAnsi="Times New Roman" w:cs="Times New Roman"/>
          <w:color w:val="00B050"/>
          <w:sz w:val="18"/>
          <w:szCs w:val="18"/>
        </w:rPr>
        <w:t>lig</w:t>
      </w:r>
      <w:bookmarkStart w:id="3" w:name="_GoBack"/>
      <w:bookmarkEnd w:id="3"/>
      <w:r w:rsidRPr="007C5863">
        <w:rPr>
          <w:rFonts w:ascii="Times New Roman" w:hAnsi="Times New Roman" w:cs="Times New Roman"/>
          <w:color w:val="00B050"/>
          <w:sz w:val="18"/>
          <w:szCs w:val="18"/>
        </w:rPr>
        <w:t>ht green for eukar</w:t>
      </w:r>
      <w:r w:rsidRPr="007C5863">
        <w:rPr>
          <w:rFonts w:ascii="Times New Roman" w:hAnsi="Times New Roman" w:cs="Times New Roman" w:hint="eastAsia"/>
          <w:color w:val="00B050"/>
          <w:sz w:val="18"/>
          <w:szCs w:val="18"/>
        </w:rPr>
        <w:t>yote hit</w:t>
      </w:r>
      <w:r w:rsidRPr="007C5863">
        <w:rPr>
          <w:rFonts w:ascii="Times New Roman" w:hAnsi="Times New Roman" w:cs="Times New Roman"/>
          <w:color w:val="00B050"/>
          <w:sz w:val="18"/>
          <w:szCs w:val="18"/>
        </w:rPr>
        <w:t xml:space="preserve"> (n=4)</w:t>
      </w:r>
      <w:r w:rsidRPr="00052E03">
        <w:rPr>
          <w:rFonts w:ascii="Times New Roman" w:hAnsi="Times New Roman" w:cs="Times New Roman"/>
          <w:sz w:val="18"/>
          <w:szCs w:val="18"/>
        </w:rPr>
        <w:t xml:space="preserve">, </w:t>
      </w:r>
      <w:r w:rsidRPr="007C5863">
        <w:rPr>
          <w:rFonts w:ascii="Times New Roman" w:hAnsi="Times New Roman" w:cs="Times New Roman"/>
          <w:color w:val="FF0000"/>
          <w:sz w:val="18"/>
          <w:szCs w:val="18"/>
        </w:rPr>
        <w:t xml:space="preserve">red for bacteria </w:t>
      </w:r>
      <w:r w:rsidRPr="007C5863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hit </w:t>
      </w:r>
      <w:r w:rsidRPr="007C5863">
        <w:rPr>
          <w:rFonts w:ascii="Times New Roman" w:hAnsi="Times New Roman" w:cs="Times New Roman"/>
          <w:color w:val="FF0000"/>
          <w:sz w:val="18"/>
          <w:szCs w:val="18"/>
        </w:rPr>
        <w:t>(n=6)</w:t>
      </w:r>
      <w:r w:rsidRPr="00052E03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and </w:t>
      </w:r>
      <w:r w:rsidRPr="007C5863">
        <w:rPr>
          <w:rFonts w:ascii="Times New Roman" w:hAnsi="Times New Roman" w:cs="Times New Roman"/>
          <w:color w:val="FFCC00"/>
          <w:sz w:val="18"/>
          <w:szCs w:val="18"/>
        </w:rPr>
        <w:t xml:space="preserve">yellow for archaea </w:t>
      </w:r>
      <w:r w:rsidRPr="007C5863">
        <w:rPr>
          <w:rFonts w:ascii="Times New Roman" w:hAnsi="Times New Roman" w:cs="Times New Roman" w:hint="eastAsia"/>
          <w:color w:val="FFCC00"/>
          <w:sz w:val="18"/>
          <w:szCs w:val="18"/>
        </w:rPr>
        <w:t xml:space="preserve">hit </w:t>
      </w:r>
      <w:r w:rsidRPr="007C5863">
        <w:rPr>
          <w:rFonts w:ascii="Times New Roman" w:hAnsi="Times New Roman" w:cs="Times New Roman"/>
          <w:color w:val="FFCC00"/>
          <w:sz w:val="18"/>
          <w:szCs w:val="18"/>
        </w:rPr>
        <w:t>(n=2)</w:t>
      </w:r>
      <w:r w:rsidR="00C75772">
        <w:rPr>
          <w:rFonts w:ascii="Times New Roman" w:hAnsi="Times New Roman" w:cs="Times New Roman" w:hint="eastAsia"/>
          <w:sz w:val="18"/>
          <w:szCs w:val="18"/>
        </w:rPr>
        <w:t>;</w:t>
      </w:r>
      <w:r w:rsidRPr="00052E0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C5863">
        <w:rPr>
          <w:rFonts w:ascii="Times New Roman" w:hAnsi="Times New Roman" w:cs="Times New Roman" w:hint="eastAsia"/>
          <w:b/>
          <w:color w:val="3333FF"/>
          <w:sz w:val="18"/>
          <w:szCs w:val="18"/>
        </w:rPr>
        <w:t xml:space="preserve">Light blue in bold, </w:t>
      </w:r>
      <w:r w:rsidR="005751F5" w:rsidRPr="007C5863">
        <w:rPr>
          <w:rFonts w:ascii="Times New Roman" w:hAnsi="Times New Roman" w:cs="Times New Roman" w:hint="eastAsia"/>
          <w:b/>
          <w:color w:val="3333FF"/>
          <w:sz w:val="18"/>
          <w:szCs w:val="18"/>
        </w:rPr>
        <w:t xml:space="preserve">ORFs with </w:t>
      </w:r>
      <w:r w:rsidRPr="007C5863">
        <w:rPr>
          <w:rFonts w:ascii="Times New Roman" w:hAnsi="Times New Roman" w:cs="Times New Roman"/>
          <w:b/>
          <w:color w:val="3333FF"/>
          <w:sz w:val="18"/>
          <w:szCs w:val="18"/>
        </w:rPr>
        <w:t>virus-hits</w:t>
      </w:r>
      <w:r w:rsidRPr="007C5863">
        <w:rPr>
          <w:rFonts w:ascii="Times New Roman" w:hAnsi="Times New Roman" w:cs="Times New Roman" w:hint="eastAsia"/>
          <w:b/>
          <w:color w:val="3333FF"/>
          <w:sz w:val="18"/>
          <w:szCs w:val="18"/>
        </w:rPr>
        <w:t xml:space="preserve"> only</w:t>
      </w:r>
      <w:r w:rsidRPr="00052E03">
        <w:rPr>
          <w:rFonts w:ascii="Times New Roman" w:hAnsi="Times New Roman" w:cs="Times New Roman" w:hint="eastAsia"/>
          <w:sz w:val="18"/>
          <w:szCs w:val="18"/>
        </w:rPr>
        <w:t>.</w:t>
      </w:r>
    </w:p>
    <w:p w:rsidR="00AA0FD6" w:rsidRDefault="00AA0FD6" w:rsidP="001A37F0">
      <w:pPr>
        <w:rPr>
          <w:rFonts w:ascii="Times New Roman" w:hAnsi="Times New Roman" w:cs="Times New Roman"/>
        </w:rPr>
      </w:pPr>
    </w:p>
    <w:p w:rsidR="00D90E50" w:rsidRDefault="00D90E50" w:rsidP="005751F5">
      <w:pPr>
        <w:jc w:val="center"/>
      </w:pPr>
      <w:bookmarkStart w:id="4" w:name="_Hlk495340277"/>
      <w:r w:rsidRPr="00476B8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Table S</w:t>
      </w:r>
      <w:r w:rsidR="008A05BF" w:rsidRPr="00476B8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4</w:t>
      </w:r>
      <w:r w:rsidRPr="00476B8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 </w:t>
      </w:r>
      <w:r w:rsidR="00052E03" w:rsidRPr="00476B85">
        <w:rPr>
          <w:rFonts w:ascii="Times New Roman" w:eastAsia="SimSun" w:hAnsi="Times New Roman" w:cs="Times New Roman"/>
          <w:color w:val="000000"/>
          <w:kern w:val="0"/>
          <w:szCs w:val="21"/>
        </w:rPr>
        <w:t>GenBank accession number</w:t>
      </w:r>
      <w:r w:rsidRPr="00476B8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="00052E03" w:rsidRPr="00476B85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of</w:t>
      </w:r>
      <w:r w:rsidRPr="00476B8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all the sequences used in the phylogen</w:t>
      </w:r>
      <w:r w:rsidR="00E70E1A" w:rsidRPr="00476B85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y</w:t>
      </w:r>
    </w:p>
    <w:p w:rsidR="005751F5" w:rsidRPr="00E70E1A" w:rsidRDefault="005751F5" w:rsidP="005751F5">
      <w:pPr>
        <w:spacing w:line="240" w:lineRule="exact"/>
        <w:jc w:val="center"/>
      </w:pPr>
    </w:p>
    <w:tbl>
      <w:tblPr>
        <w:tblW w:w="6804" w:type="dxa"/>
        <w:jc w:val="center"/>
        <w:tblLook w:val="04A0"/>
      </w:tblPr>
      <w:tblGrid>
        <w:gridCol w:w="4962"/>
        <w:gridCol w:w="1842"/>
      </w:tblGrid>
      <w:tr w:rsidR="00D90E50" w:rsidRPr="0001528A" w:rsidTr="00D90E50">
        <w:trPr>
          <w:trHeight w:val="312"/>
          <w:jc w:val="center"/>
        </w:trPr>
        <w:tc>
          <w:tcPr>
            <w:tcW w:w="496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E50" w:rsidRPr="0001528A" w:rsidRDefault="00E70E1A" w:rsidP="00D90E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quence name</w:t>
            </w:r>
            <w:r w:rsidR="00D90E50" w:rsidRPr="000152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in Figure 2B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0E50" w:rsidRPr="0001528A" w:rsidRDefault="00D90E50" w:rsidP="00D90E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Bank accession #</w:t>
            </w:r>
            <w:r w:rsidRPr="00D90E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</w:tr>
      <w:tr w:rsidR="00D90E50" w:rsidRPr="0001528A" w:rsidTr="00D90E50">
        <w:trPr>
          <w:trHeight w:val="312"/>
          <w:jc w:val="center"/>
        </w:trPr>
        <w:tc>
          <w:tcPr>
            <w:tcW w:w="49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90E50" w:rsidRPr="0001528A" w:rsidRDefault="00D90E50" w:rsidP="00D90E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Ostreococcus mediterraneus 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us 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9172985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Ostreococcus tauri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 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1648316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bookmarkStart w:id="5" w:name="RANGE!A5"/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Ostreococcus tauri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 1</w:t>
            </w:r>
            <w:bookmarkEnd w:id="5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3213031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Ostreococcus lucimarinus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9172731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Ostreococcus tauri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4063640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Ostreococcus lucimarinus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4061851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Ostreococcus lucimarinus 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us 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9173227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Ostreococcus tauri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 RT-201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C35136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Micromonas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RCC1109 virus MpV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4062103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Micromonas pusilla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 SP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T84947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Micromonas pusilla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 PL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T43521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Micromonas pusilla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 12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7676285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Bathycoccus 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. RCC1105 virus BpV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4061614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Bathycoccus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. RCC1105 virus BpV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Q91356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SLPV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747489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llowstone Lake phycodnavirus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9174732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llowstone Lake phycodnavirus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9174598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Acanthocystis turfacea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lorella virus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1427279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Paramecium bursaria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lorella virus CVA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50367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Paramecium bursaria 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ella virus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_048532.2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Paramecium bursaria 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ella virus NY2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1497445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Paramecium bursaria 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lorella virus NYs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58659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Phaeocystis globosa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rus 16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8052566.1</w:t>
            </w:r>
          </w:p>
        </w:tc>
      </w:tr>
      <w:tr w:rsidR="00D90E50" w:rsidRPr="0001528A" w:rsidTr="00D90E50">
        <w:trPr>
          <w:trHeight w:val="312"/>
          <w:jc w:val="center"/>
        </w:trPr>
        <w:tc>
          <w:tcPr>
            <w:tcW w:w="68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E50" w:rsidRPr="0001528A" w:rsidRDefault="00E70E1A" w:rsidP="00D90E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quence name</w:t>
            </w:r>
            <w:r w:rsidR="00D90E50" w:rsidRPr="000152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in Figure 3C</w:t>
            </w:r>
          </w:p>
        </w:tc>
      </w:tr>
      <w:tr w:rsidR="00D90E50" w:rsidRPr="0001528A" w:rsidTr="00D90E50">
        <w:trPr>
          <w:trHeight w:val="312"/>
          <w:jc w:val="center"/>
        </w:trPr>
        <w:tc>
          <w:tcPr>
            <w:tcW w:w="68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Ectocarpus siliculos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N79887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Noccaea caerulesce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U99846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Phaeodactylum tricornutum CCAP 1055/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2181134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Fragilariopsis cylindrus CCMP11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U09978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Thalassiosira pseudonana CCMP13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2293701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Ostreococcus lucimarinus CCE99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419259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Micromonas commo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2502604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Ostreococcus tau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3082036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Klebsormidium flaccidu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Q89306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Micromonas pusilla CCMP15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3057560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Guillardia theta CCMP271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5830219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Bathycoccus prasino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7513760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Chondrus crisp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5711872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Fucus serr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B82768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ccomyxa subellipsoidea C-1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5643646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lorella variabili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5843780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blepharides amylifer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30515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Galdieria sulphurari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5702721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Monoraphidium neglect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13898030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Brazilian marseillevir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9238943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Lausannevir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4347349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Tunisvirus fontaine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C55030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Tokyovirus A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9254842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Cannes 8 vir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V01787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Marseillevirus marseillevir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3407137.1</w:t>
            </w:r>
          </w:p>
        </w:tc>
      </w:tr>
      <w:tr w:rsidR="00D90E50" w:rsidRPr="0001528A" w:rsidTr="00D90E50">
        <w:trPr>
          <w:trHeight w:val="312"/>
          <w:jc w:val="center"/>
        </w:trPr>
        <w:tc>
          <w:tcPr>
            <w:tcW w:w="68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E50" w:rsidRPr="0001528A" w:rsidRDefault="00E70E1A" w:rsidP="00D90E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quence name</w:t>
            </w:r>
            <w:r w:rsidR="00D90E50" w:rsidRPr="000152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in Figure S2</w:t>
            </w:r>
          </w:p>
        </w:tc>
      </w:tr>
      <w:tr w:rsidR="00D90E50" w:rsidRPr="0001528A" w:rsidTr="00D90E50">
        <w:trPr>
          <w:trHeight w:val="312"/>
          <w:jc w:val="center"/>
        </w:trPr>
        <w:tc>
          <w:tcPr>
            <w:tcW w:w="68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Prochlorococcus phage P-SSM2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214490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Synechococcus phage S-SSM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_004324307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Candidatus Pelagibacter sp. IMCC90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P_013695256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Candidatus Yanofskybacteria bacter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GN40942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Ostreococcus lucimarinus CCE99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1422290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Parcubacteria group bacter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KW46709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Smithella sp. SD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QC10121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Guillardia theta CCMP27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_005820425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bookmarkStart w:id="6" w:name="RANGE!A63"/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Tritrichomonas foetus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bookmarkEnd w:id="6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HS95297.1</w:t>
            </w:r>
          </w:p>
        </w:tc>
      </w:tr>
      <w:tr w:rsidR="00D90E50" w:rsidRPr="0001528A" w:rsidTr="00D90E50">
        <w:trPr>
          <w:trHeight w:val="315"/>
          <w:jc w:val="center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2C5ACB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2C5ACB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Tritrichomonas foetus 2</w:t>
            </w:r>
            <w:r w:rsidRPr="002C5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E50" w:rsidRPr="0001528A" w:rsidRDefault="00D90E50" w:rsidP="00D90E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152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HT10879.1</w:t>
            </w:r>
          </w:p>
        </w:tc>
      </w:tr>
      <w:bookmarkEnd w:id="4"/>
    </w:tbl>
    <w:p w:rsidR="00E70E1A" w:rsidRDefault="00E70E1A" w:rsidP="00D90E50"/>
    <w:p w:rsidR="00D54E5B" w:rsidRDefault="00E70E1A" w:rsidP="00D54E5B">
      <w:pPr>
        <w:widowControl/>
        <w:jc w:val="left"/>
        <w:rPr>
          <w:rFonts w:ascii="Times New Roman" w:hAnsi="Times New Roman" w:cs="Times New Roman"/>
          <w:b/>
        </w:rPr>
      </w:pPr>
      <w:r>
        <w:br w:type="page"/>
      </w:r>
    </w:p>
    <w:p w:rsidR="00D54E5B" w:rsidRPr="00D54E5B" w:rsidRDefault="00D54E5B" w:rsidP="00AA0FD6">
      <w:pPr>
        <w:jc w:val="left"/>
        <w:rPr>
          <w:rFonts w:ascii="Times New Roman" w:hAnsi="Times New Roman" w:cs="Times New Roman"/>
          <w:b/>
        </w:rPr>
        <w:sectPr w:rsidR="00D54E5B" w:rsidRPr="00D54E5B" w:rsidSect="00D90E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90E50" w:rsidRPr="00AA0FD6" w:rsidRDefault="00D90E50" w:rsidP="00AA0FD6">
      <w:pPr>
        <w:jc w:val="left"/>
        <w:rPr>
          <w:rFonts w:ascii="Times New Roman" w:hAnsi="Times New Roman" w:cs="Times New Roman"/>
          <w:b/>
        </w:rPr>
      </w:pPr>
    </w:p>
    <w:p w:rsidR="008E5E08" w:rsidRDefault="00AA0FD6" w:rsidP="008E5E08">
      <w:pPr>
        <w:jc w:val="center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>
            <wp:extent cx="8841401" cy="900000"/>
            <wp:effectExtent l="1905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r="8168"/>
                    <a:stretch>
                      <a:fillRect/>
                    </a:stretch>
                  </pic:blipFill>
                  <pic:spPr>
                    <a:xfrm>
                      <a:off x="0" y="0"/>
                      <a:ext cx="8841401" cy="9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0FD6" w:rsidRDefault="00AA0FD6" w:rsidP="00AA0FD6">
      <w:pPr>
        <w:rPr>
          <w:rFonts w:ascii="Times New Roman" w:hAnsi="Times New Roman" w:cs="Times New Roman"/>
          <w:b/>
        </w:rPr>
      </w:pPr>
    </w:p>
    <w:p w:rsidR="00806A7D" w:rsidRDefault="00F9641E" w:rsidP="00506248">
      <w:pPr>
        <w:jc w:val="left"/>
        <w:rPr>
          <w:rFonts w:ascii="Times New Roman" w:hAnsi="Times New Roman" w:cs="Times New Roman"/>
        </w:rPr>
      </w:pPr>
      <w:r w:rsidRPr="00AA0FD6">
        <w:rPr>
          <w:rFonts w:ascii="Times New Roman" w:hAnsi="Times New Roman" w:cs="Times New Roman"/>
          <w:b/>
        </w:rPr>
        <w:t>Figure S1 Coverage of sequence assembly of DSLPV1.</w:t>
      </w:r>
      <w:r>
        <w:rPr>
          <w:rFonts w:ascii="Times New Roman" w:hAnsi="Times New Roman" w:cs="Times New Roman"/>
        </w:rPr>
        <w:t xml:space="preserve"> The blue</w:t>
      </w:r>
      <w:r w:rsidRPr="00AA0FD6">
        <w:t xml:space="preserve"> </w:t>
      </w:r>
      <w:r w:rsidRPr="00AA0FD6">
        <w:rPr>
          <w:rFonts w:ascii="Times New Roman" w:hAnsi="Times New Roman" w:cs="Times New Roman"/>
        </w:rPr>
        <w:t>area</w:t>
      </w:r>
      <w:r>
        <w:rPr>
          <w:rFonts w:ascii="Times New Roman" w:hAnsi="Times New Roman" w:cs="Times New Roman"/>
        </w:rPr>
        <w:t xml:space="preserve"> represents abundance of reads mapped to the genome</w:t>
      </w:r>
      <w:r w:rsidR="009027CE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9027CE"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number of the maximum and minimum of mapped reads are showed in the </w:t>
      </w:r>
      <w:r w:rsidR="009027CE">
        <w:rPr>
          <w:rFonts w:ascii="Times New Roman" w:hAnsi="Times New Roman" w:cs="Times New Roman" w:hint="eastAsia"/>
        </w:rPr>
        <w:t xml:space="preserve">left </w:t>
      </w:r>
      <w:r w:rsidR="009027CE">
        <w:rPr>
          <w:rFonts w:ascii="Times New Roman" w:hAnsi="Times New Roman" w:cs="Times New Roman"/>
        </w:rPr>
        <w:t>scale bar</w:t>
      </w:r>
      <w:r w:rsidR="004178F7">
        <w:rPr>
          <w:rFonts w:ascii="Times New Roman" w:hAnsi="Times New Roman" w:cs="Times New Roman"/>
        </w:rPr>
        <w:t>.</w:t>
      </w:r>
    </w:p>
    <w:p w:rsidR="00806A7D" w:rsidRDefault="00806A7D">
      <w:pPr>
        <w:widowControl/>
        <w:jc w:val="left"/>
        <w:rPr>
          <w:rFonts w:ascii="Times New Roman" w:hAnsi="Times New Roman" w:cs="Times New Roman"/>
        </w:rPr>
        <w:sectPr w:rsidR="00806A7D" w:rsidSect="00D90E5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</w:rPr>
        <w:br w:type="page"/>
      </w:r>
    </w:p>
    <w:p w:rsidR="00806A7D" w:rsidRDefault="00806A7D">
      <w:pPr>
        <w:widowControl/>
        <w:jc w:val="left"/>
        <w:rPr>
          <w:rFonts w:ascii="Times New Roman" w:hAnsi="Times New Roman" w:cs="Times New Roman"/>
        </w:rPr>
      </w:pPr>
    </w:p>
    <w:p w:rsidR="00F9641E" w:rsidRDefault="00F9641E" w:rsidP="00AA0FD6">
      <w:pPr>
        <w:rPr>
          <w:rFonts w:ascii="Times New Roman" w:hAnsi="Times New Roman" w:cs="Times New Roman"/>
        </w:rPr>
      </w:pPr>
    </w:p>
    <w:p w:rsidR="0005038C" w:rsidRDefault="0005038C" w:rsidP="00AA0FD6">
      <w:pPr>
        <w:rPr>
          <w:rFonts w:ascii="Times New Roman" w:hAnsi="Times New Roman" w:cs="Times New Roman"/>
        </w:rPr>
      </w:pPr>
    </w:p>
    <w:p w:rsidR="0005038C" w:rsidRDefault="0005038C" w:rsidP="0005038C">
      <w:pPr>
        <w:jc w:val="center"/>
        <w:rPr>
          <w:rFonts w:ascii="Times New Roman" w:hAnsi="Times New Roman" w:cs="Times New Roman"/>
        </w:rPr>
      </w:pPr>
      <w:r w:rsidRPr="0005038C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66917" cy="3348000"/>
            <wp:effectExtent l="19050" t="0" r="0" b="0"/>
            <wp:docPr id="1" name="图片 1" descr="C:\Users\chenhao\Desktop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enhao\Desktop\Figure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917" cy="33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6A7D" w:rsidRDefault="00806A7D" w:rsidP="00806A7D">
      <w:pPr>
        <w:spacing w:line="360" w:lineRule="auto"/>
        <w:jc w:val="left"/>
        <w:rPr>
          <w:rFonts w:ascii="Times New Roman" w:eastAsia="等线" w:hAnsi="Times New Roman" w:cs="Times New Roman"/>
          <w:b/>
          <w:szCs w:val="21"/>
        </w:rPr>
      </w:pPr>
    </w:p>
    <w:p w:rsidR="00C83F46" w:rsidRPr="00052E03" w:rsidRDefault="0005038C" w:rsidP="00806A7D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05038C">
        <w:rPr>
          <w:rFonts w:ascii="Times New Roman" w:eastAsia="等线" w:hAnsi="Times New Roman" w:cs="Times New Roman"/>
          <w:b/>
          <w:szCs w:val="21"/>
        </w:rPr>
        <w:t xml:space="preserve">Figure S2. Maximum likelihood phylogenetic tree of </w:t>
      </w:r>
      <w:bookmarkStart w:id="7" w:name="_Hlk495958849"/>
      <w:bookmarkStart w:id="8" w:name="OLE_LINK17"/>
      <w:bookmarkStart w:id="9" w:name="OLE_LINK18"/>
      <w:r w:rsidR="00806A7D">
        <w:rPr>
          <w:rFonts w:ascii="Times New Roman" w:eastAsia="等线" w:hAnsi="Times New Roman" w:cs="Times New Roman" w:hint="eastAsia"/>
          <w:b/>
          <w:szCs w:val="21"/>
        </w:rPr>
        <w:t xml:space="preserve">the </w:t>
      </w:r>
      <w:r w:rsidRPr="0005038C">
        <w:rPr>
          <w:rFonts w:ascii="Times New Roman" w:eastAsia="等线" w:hAnsi="Times New Roman" w:cs="Times New Roman"/>
          <w:b/>
          <w:szCs w:val="21"/>
        </w:rPr>
        <w:t>NAD-dependent epimerase/dehydratase</w:t>
      </w:r>
      <w:bookmarkEnd w:id="7"/>
      <w:r w:rsidRPr="0005038C">
        <w:rPr>
          <w:rFonts w:ascii="Times New Roman" w:eastAsia="等线" w:hAnsi="Times New Roman" w:cs="Times New Roman"/>
          <w:b/>
          <w:szCs w:val="21"/>
        </w:rPr>
        <w:t xml:space="preserve"> proteins</w:t>
      </w:r>
      <w:bookmarkEnd w:id="8"/>
      <w:bookmarkEnd w:id="9"/>
      <w:r w:rsidRPr="0005038C">
        <w:rPr>
          <w:rFonts w:ascii="Times New Roman" w:eastAsia="等线" w:hAnsi="Times New Roman" w:cs="Times New Roman"/>
          <w:b/>
          <w:szCs w:val="21"/>
        </w:rPr>
        <w:t xml:space="preserve">. </w:t>
      </w:r>
      <w:r w:rsidR="004E5016" w:rsidRPr="004E5016">
        <w:rPr>
          <w:rFonts w:ascii="Times New Roman" w:hAnsi="Times New Roman" w:cs="Times New Roman"/>
          <w:szCs w:val="21"/>
        </w:rPr>
        <w:t>The scale bar indicates a distance of 0.2 fixed mutations per amino</w:t>
      </w:r>
      <w:r w:rsidR="004E5016" w:rsidRPr="004E5016">
        <w:rPr>
          <w:rFonts w:ascii="Times New Roman" w:hAnsi="Times New Roman" w:cs="Times New Roman" w:hint="eastAsia"/>
          <w:szCs w:val="21"/>
        </w:rPr>
        <w:t xml:space="preserve"> </w:t>
      </w:r>
      <w:r w:rsidR="004E5016" w:rsidRPr="004E5016">
        <w:rPr>
          <w:rFonts w:ascii="Times New Roman" w:hAnsi="Times New Roman" w:cs="Times New Roman"/>
          <w:szCs w:val="21"/>
        </w:rPr>
        <w:t>acid position. GenBank accession number</w:t>
      </w:r>
      <w:r w:rsidR="00731199">
        <w:rPr>
          <w:rFonts w:ascii="Times New Roman" w:hAnsi="Times New Roman" w:cs="Times New Roman"/>
          <w:szCs w:val="21"/>
        </w:rPr>
        <w:t>s</w:t>
      </w:r>
      <w:r w:rsidR="004E5016" w:rsidRPr="004E5016">
        <w:rPr>
          <w:rFonts w:ascii="Times New Roman" w:hAnsi="Times New Roman" w:cs="Times New Roman"/>
          <w:szCs w:val="21"/>
        </w:rPr>
        <w:t xml:space="preserve"> of </w:t>
      </w:r>
      <w:r w:rsidR="004E5016" w:rsidRPr="004E5016">
        <w:rPr>
          <w:rFonts w:ascii="Times New Roman" w:hAnsi="Times New Roman" w:cs="Times New Roman" w:hint="eastAsia"/>
          <w:szCs w:val="21"/>
        </w:rPr>
        <w:t xml:space="preserve">the </w:t>
      </w:r>
      <w:r w:rsidR="00731199" w:rsidRPr="00731199">
        <w:rPr>
          <w:rFonts w:ascii="Times New Roman" w:hAnsi="Times New Roman" w:cs="Times New Roman"/>
          <w:szCs w:val="21"/>
        </w:rPr>
        <w:t>NAD-dependent epimerase/dehydratase</w:t>
      </w:r>
      <w:r w:rsidR="004E5016" w:rsidRPr="004E5016">
        <w:rPr>
          <w:rFonts w:ascii="Times New Roman" w:hAnsi="Times New Roman" w:cs="Times New Roman"/>
          <w:szCs w:val="21"/>
        </w:rPr>
        <w:t xml:space="preserve"> sequences used for this tree </w:t>
      </w:r>
      <w:r w:rsidR="00731199">
        <w:rPr>
          <w:rFonts w:ascii="Times New Roman" w:hAnsi="Times New Roman" w:cs="Times New Roman"/>
          <w:szCs w:val="21"/>
        </w:rPr>
        <w:t>are</w:t>
      </w:r>
      <w:r w:rsidR="004E5016" w:rsidRPr="004E5016">
        <w:rPr>
          <w:rFonts w:ascii="Times New Roman" w:hAnsi="Times New Roman" w:cs="Times New Roman" w:hint="eastAsia"/>
          <w:szCs w:val="21"/>
        </w:rPr>
        <w:t xml:space="preserve"> </w:t>
      </w:r>
      <w:r w:rsidR="004E5016" w:rsidRPr="004E5016">
        <w:rPr>
          <w:rFonts w:ascii="Times New Roman" w:hAnsi="Times New Roman" w:cs="Times New Roman"/>
          <w:szCs w:val="21"/>
        </w:rPr>
        <w:t xml:space="preserve">listed in </w:t>
      </w:r>
      <w:r w:rsidR="004E5016" w:rsidRPr="00806A7D">
        <w:rPr>
          <w:rFonts w:ascii="Times New Roman" w:hAnsi="Times New Roman" w:cs="Times New Roman"/>
          <w:color w:val="0000FF"/>
          <w:szCs w:val="21"/>
        </w:rPr>
        <w:t>Table S</w:t>
      </w:r>
      <w:r w:rsidR="001176BA" w:rsidRPr="00806A7D">
        <w:rPr>
          <w:rFonts w:ascii="Times New Roman" w:hAnsi="Times New Roman" w:cs="Times New Roman"/>
          <w:color w:val="0000FF"/>
          <w:szCs w:val="21"/>
        </w:rPr>
        <w:t>4</w:t>
      </w:r>
      <w:r w:rsidR="001A37F0" w:rsidRPr="001A37F0">
        <w:rPr>
          <w:rFonts w:ascii="Times New Roman" w:hAnsi="Times New Roman" w:cs="Times New Roman"/>
          <w:color w:val="000000" w:themeColor="text1"/>
          <w:szCs w:val="21"/>
        </w:rPr>
        <w:t>.</w:t>
      </w:r>
      <w:r w:rsidR="00052E03" w:rsidRPr="00052E03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052E03" w:rsidRPr="00052E03">
        <w:rPr>
          <w:rFonts w:ascii="Times New Roman" w:hAnsi="Times New Roman" w:cs="Times New Roman" w:hint="eastAsia"/>
          <w:szCs w:val="21"/>
        </w:rPr>
        <w:t>Only more than 50% of bootstrap value is shown in the tree.</w:t>
      </w:r>
    </w:p>
    <w:sectPr w:rsidR="00C83F46" w:rsidRPr="00052E03" w:rsidSect="00806A7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3F96" w:rsidRDefault="00723F96" w:rsidP="00C054C4">
      <w:r>
        <w:separator/>
      </w:r>
    </w:p>
  </w:endnote>
  <w:endnote w:type="continuationSeparator" w:id="0">
    <w:p w:rsidR="00723F96" w:rsidRDefault="00723F96" w:rsidP="00C054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724917"/>
      <w:docPartObj>
        <w:docPartGallery w:val="Page Numbers (Bottom of Page)"/>
        <w:docPartUnique/>
      </w:docPartObj>
    </w:sdtPr>
    <w:sdtContent>
      <w:sdt>
        <w:sdtPr>
          <w:id w:val="565050523"/>
          <w:docPartObj>
            <w:docPartGallery w:val="Page Numbers (Top of Page)"/>
            <w:docPartUnique/>
          </w:docPartObj>
        </w:sdtPr>
        <w:sdtContent>
          <w:p w:rsidR="00E46A31" w:rsidRDefault="00E46A31">
            <w:pPr>
              <w:pStyle w:val="Footer"/>
              <w:jc w:val="right"/>
            </w:pPr>
            <w:r w:rsidRPr="00337F3A">
              <w:rPr>
                <w:sz w:val="13"/>
                <w:szCs w:val="13"/>
              </w:rPr>
              <w:t xml:space="preserve">Page </w:t>
            </w:r>
            <w:r w:rsidR="009F1772" w:rsidRPr="00337F3A">
              <w:rPr>
                <w:b/>
                <w:sz w:val="13"/>
                <w:szCs w:val="13"/>
              </w:rPr>
              <w:fldChar w:fldCharType="begin"/>
            </w:r>
            <w:r w:rsidRPr="00337F3A">
              <w:rPr>
                <w:b/>
                <w:sz w:val="13"/>
                <w:szCs w:val="13"/>
              </w:rPr>
              <w:instrText xml:space="preserve"> PAGE </w:instrText>
            </w:r>
            <w:r w:rsidR="009F1772" w:rsidRPr="00337F3A">
              <w:rPr>
                <w:b/>
                <w:sz w:val="13"/>
                <w:szCs w:val="13"/>
              </w:rPr>
              <w:fldChar w:fldCharType="separate"/>
            </w:r>
            <w:r w:rsidR="00723F96">
              <w:rPr>
                <w:b/>
                <w:noProof/>
                <w:sz w:val="13"/>
                <w:szCs w:val="13"/>
              </w:rPr>
              <w:t>1</w:t>
            </w:r>
            <w:r w:rsidR="009F1772" w:rsidRPr="00337F3A">
              <w:rPr>
                <w:b/>
                <w:sz w:val="13"/>
                <w:szCs w:val="13"/>
              </w:rPr>
              <w:fldChar w:fldCharType="end"/>
            </w:r>
            <w:r w:rsidRPr="00337F3A">
              <w:rPr>
                <w:sz w:val="13"/>
                <w:szCs w:val="13"/>
              </w:rPr>
              <w:t xml:space="preserve"> of </w:t>
            </w:r>
            <w:r w:rsidR="009F1772" w:rsidRPr="00337F3A">
              <w:rPr>
                <w:b/>
                <w:sz w:val="13"/>
                <w:szCs w:val="13"/>
              </w:rPr>
              <w:fldChar w:fldCharType="begin"/>
            </w:r>
            <w:r w:rsidRPr="00337F3A">
              <w:rPr>
                <w:b/>
                <w:sz w:val="13"/>
                <w:szCs w:val="13"/>
              </w:rPr>
              <w:instrText xml:space="preserve"> NUMPAGES  </w:instrText>
            </w:r>
            <w:r w:rsidR="009F1772" w:rsidRPr="00337F3A">
              <w:rPr>
                <w:b/>
                <w:sz w:val="13"/>
                <w:szCs w:val="13"/>
              </w:rPr>
              <w:fldChar w:fldCharType="separate"/>
            </w:r>
            <w:r w:rsidR="00723F96">
              <w:rPr>
                <w:b/>
                <w:noProof/>
                <w:sz w:val="13"/>
                <w:szCs w:val="13"/>
              </w:rPr>
              <w:t>1</w:t>
            </w:r>
            <w:r w:rsidR="009F1772" w:rsidRPr="00337F3A">
              <w:rPr>
                <w:b/>
                <w:sz w:val="13"/>
                <w:szCs w:val="13"/>
              </w:rPr>
              <w:fldChar w:fldCharType="end"/>
            </w:r>
          </w:p>
        </w:sdtContent>
      </w:sdt>
    </w:sdtContent>
  </w:sdt>
  <w:p w:rsidR="00E46A31" w:rsidRDefault="00E46A3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3F96" w:rsidRDefault="00723F96" w:rsidP="00C054C4">
      <w:r>
        <w:separator/>
      </w:r>
    </w:p>
  </w:footnote>
  <w:footnote w:type="continuationSeparator" w:id="0">
    <w:p w:rsidR="00723F96" w:rsidRDefault="00723F96" w:rsidP="00C054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9"/>
  </w:docVars>
  <w:rsids>
    <w:rsidRoot w:val="00F55B18"/>
    <w:rsid w:val="0005038C"/>
    <w:rsid w:val="00052E03"/>
    <w:rsid w:val="000532C8"/>
    <w:rsid w:val="00112034"/>
    <w:rsid w:val="001176BA"/>
    <w:rsid w:val="00132F80"/>
    <w:rsid w:val="001510F1"/>
    <w:rsid w:val="00176442"/>
    <w:rsid w:val="001A37F0"/>
    <w:rsid w:val="001B5339"/>
    <w:rsid w:val="001C1F2F"/>
    <w:rsid w:val="001D0FB7"/>
    <w:rsid w:val="002073D9"/>
    <w:rsid w:val="00230729"/>
    <w:rsid w:val="00241CE2"/>
    <w:rsid w:val="002553BD"/>
    <w:rsid w:val="002A11C3"/>
    <w:rsid w:val="002C1997"/>
    <w:rsid w:val="002C5ACB"/>
    <w:rsid w:val="00337F3A"/>
    <w:rsid w:val="0036211E"/>
    <w:rsid w:val="00367A3C"/>
    <w:rsid w:val="003A1265"/>
    <w:rsid w:val="003B140E"/>
    <w:rsid w:val="003E53AF"/>
    <w:rsid w:val="003F140E"/>
    <w:rsid w:val="004178F7"/>
    <w:rsid w:val="00436EF6"/>
    <w:rsid w:val="00466B9C"/>
    <w:rsid w:val="004729DB"/>
    <w:rsid w:val="00476B85"/>
    <w:rsid w:val="00477B93"/>
    <w:rsid w:val="00485822"/>
    <w:rsid w:val="00491071"/>
    <w:rsid w:val="004C12CB"/>
    <w:rsid w:val="004D435B"/>
    <w:rsid w:val="004D70AB"/>
    <w:rsid w:val="004E5016"/>
    <w:rsid w:val="00506248"/>
    <w:rsid w:val="00522FE2"/>
    <w:rsid w:val="005269AD"/>
    <w:rsid w:val="005430B6"/>
    <w:rsid w:val="0054459A"/>
    <w:rsid w:val="005751F5"/>
    <w:rsid w:val="005818A2"/>
    <w:rsid w:val="00597BBA"/>
    <w:rsid w:val="005D4EA4"/>
    <w:rsid w:val="00604D35"/>
    <w:rsid w:val="006739F0"/>
    <w:rsid w:val="0068351B"/>
    <w:rsid w:val="00693219"/>
    <w:rsid w:val="006A6E46"/>
    <w:rsid w:val="006B25A2"/>
    <w:rsid w:val="006B2F4E"/>
    <w:rsid w:val="006F0950"/>
    <w:rsid w:val="007046CD"/>
    <w:rsid w:val="00723F96"/>
    <w:rsid w:val="00731199"/>
    <w:rsid w:val="00785D50"/>
    <w:rsid w:val="00795729"/>
    <w:rsid w:val="007C0640"/>
    <w:rsid w:val="007C5863"/>
    <w:rsid w:val="007D3EAF"/>
    <w:rsid w:val="007F1F24"/>
    <w:rsid w:val="00806A7D"/>
    <w:rsid w:val="008526DD"/>
    <w:rsid w:val="00875AA4"/>
    <w:rsid w:val="00875AB4"/>
    <w:rsid w:val="00897595"/>
    <w:rsid w:val="008A05BF"/>
    <w:rsid w:val="008E3A34"/>
    <w:rsid w:val="008E5E08"/>
    <w:rsid w:val="009027CE"/>
    <w:rsid w:val="00906415"/>
    <w:rsid w:val="009B7064"/>
    <w:rsid w:val="009F1772"/>
    <w:rsid w:val="009F282B"/>
    <w:rsid w:val="00A17737"/>
    <w:rsid w:val="00A202FC"/>
    <w:rsid w:val="00A325A1"/>
    <w:rsid w:val="00A70FF9"/>
    <w:rsid w:val="00A77737"/>
    <w:rsid w:val="00A9062F"/>
    <w:rsid w:val="00AA0FD6"/>
    <w:rsid w:val="00AB19C5"/>
    <w:rsid w:val="00AC02E7"/>
    <w:rsid w:val="00AE3012"/>
    <w:rsid w:val="00B00425"/>
    <w:rsid w:val="00B657FE"/>
    <w:rsid w:val="00B77BC8"/>
    <w:rsid w:val="00B954EC"/>
    <w:rsid w:val="00BB0B39"/>
    <w:rsid w:val="00BB3912"/>
    <w:rsid w:val="00BF3444"/>
    <w:rsid w:val="00C054C4"/>
    <w:rsid w:val="00C37B61"/>
    <w:rsid w:val="00C571D0"/>
    <w:rsid w:val="00C6143A"/>
    <w:rsid w:val="00C73742"/>
    <w:rsid w:val="00C73A5B"/>
    <w:rsid w:val="00C75772"/>
    <w:rsid w:val="00C83F46"/>
    <w:rsid w:val="00C91272"/>
    <w:rsid w:val="00C93692"/>
    <w:rsid w:val="00CA48BF"/>
    <w:rsid w:val="00CC1F1A"/>
    <w:rsid w:val="00CE592E"/>
    <w:rsid w:val="00CF6E80"/>
    <w:rsid w:val="00D17A03"/>
    <w:rsid w:val="00D54E5B"/>
    <w:rsid w:val="00D63B77"/>
    <w:rsid w:val="00D90E50"/>
    <w:rsid w:val="00DD4CB0"/>
    <w:rsid w:val="00DE45DD"/>
    <w:rsid w:val="00E35F13"/>
    <w:rsid w:val="00E44B88"/>
    <w:rsid w:val="00E46A31"/>
    <w:rsid w:val="00E53B45"/>
    <w:rsid w:val="00E70E1A"/>
    <w:rsid w:val="00E83E19"/>
    <w:rsid w:val="00EF7E1B"/>
    <w:rsid w:val="00F55B18"/>
    <w:rsid w:val="00F61D75"/>
    <w:rsid w:val="00F863B7"/>
    <w:rsid w:val="00F9641E"/>
    <w:rsid w:val="00FC381C"/>
    <w:rsid w:val="00FE222E"/>
    <w:rsid w:val="00FF7A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F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54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54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54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54C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1C3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1C3"/>
    <w:rPr>
      <w:sz w:val="16"/>
      <w:szCs w:val="16"/>
    </w:rPr>
  </w:style>
  <w:style w:type="table" w:styleId="TableGrid">
    <w:name w:val="Table Grid"/>
    <w:basedOn w:val="TableNormal"/>
    <w:uiPriority w:val="39"/>
    <w:rsid w:val="00D54E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36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337B968-1A08-493A-A4EC-9CAFAE195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4</Pages>
  <Words>3108</Words>
  <Characters>22632</Characters>
  <Application>Microsoft Office Word</Application>
  <DocSecurity>0</DocSecurity>
  <Lines>1616</Lines>
  <Paragraphs>14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hao</dc:creator>
  <cp:lastModifiedBy>TBANIGA</cp:lastModifiedBy>
  <cp:revision>8</cp:revision>
  <cp:lastPrinted>2017-01-07T06:20:00Z</cp:lastPrinted>
  <dcterms:created xsi:type="dcterms:W3CDTF">2017-10-24T01:12:00Z</dcterms:created>
  <dcterms:modified xsi:type="dcterms:W3CDTF">2018-01-04T17:04:00Z</dcterms:modified>
</cp:coreProperties>
</file>